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2166EF" w14:textId="0BF5C4FA" w:rsidR="003F35AD" w:rsidRPr="00EB1B6D" w:rsidRDefault="003F35AD" w:rsidP="003F35AD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EB1B6D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l Table 1</w:t>
      </w:r>
      <w:r w:rsidR="00CE364A">
        <w:rPr>
          <w:rFonts w:ascii="Arial" w:hAnsi="Arial" w:cs="Arial"/>
          <w:b/>
          <w:bCs/>
          <w:color w:val="000000" w:themeColor="text1"/>
          <w:sz w:val="22"/>
          <w:szCs w:val="22"/>
        </w:rPr>
        <w:t>. Treatment History of Patients Donating Samples.</w:t>
      </w:r>
    </w:p>
    <w:tbl>
      <w:tblPr>
        <w:tblW w:w="9615" w:type="dxa"/>
        <w:tblLook w:val="04A0" w:firstRow="1" w:lastRow="0" w:firstColumn="1" w:lastColumn="0" w:noHBand="0" w:noVBand="1"/>
      </w:tblPr>
      <w:tblGrid>
        <w:gridCol w:w="1075"/>
        <w:gridCol w:w="857"/>
        <w:gridCol w:w="3107"/>
        <w:gridCol w:w="2299"/>
        <w:gridCol w:w="1297"/>
        <w:gridCol w:w="1197"/>
      </w:tblGrid>
      <w:tr w:rsidR="00EB1B6D" w:rsidRPr="00EB1B6D" w14:paraId="78A2F78F" w14:textId="77777777" w:rsidTr="005C506B">
        <w:trPr>
          <w:trHeight w:val="280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768EA2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atient Number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4A8BFB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ample Type</w:t>
            </w:r>
          </w:p>
        </w:tc>
        <w:tc>
          <w:tcPr>
            <w:tcW w:w="3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55817B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FISH</w:t>
            </w:r>
          </w:p>
        </w:tc>
        <w:tc>
          <w:tcPr>
            <w:tcW w:w="2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5523DF" w14:textId="7E6FDFF9" w:rsidR="009300B3" w:rsidRPr="00EB1B6D" w:rsidRDefault="009300B3" w:rsidP="00C72A5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rior Treatment Lines in Order Received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4E1A32" w14:textId="055FCC8C" w:rsidR="009300B3" w:rsidRPr="00EB1B6D" w:rsidRDefault="005C506B" w:rsidP="00C72A5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Time</w:t>
            </w:r>
            <w:r w:rsidR="009300B3" w:rsidRPr="00EB1B6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off Dara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4FD77D" w14:textId="053F574C" w:rsidR="009300B3" w:rsidRPr="00EB1B6D" w:rsidRDefault="009300B3" w:rsidP="00C72A5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%MM cell Survival after 1nM SAR442257</w:t>
            </w:r>
          </w:p>
        </w:tc>
      </w:tr>
      <w:tr w:rsidR="00EB1B6D" w:rsidRPr="00EB1B6D" w14:paraId="1B19A0CF" w14:textId="77777777" w:rsidTr="005C506B">
        <w:trPr>
          <w:trHeight w:val="28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DE58FA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HTB-180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085A1F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BM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27BF18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DAAE25" w14:textId="38C5FF5A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57A4A6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543AAA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106</w:t>
            </w:r>
          </w:p>
        </w:tc>
      </w:tr>
      <w:tr w:rsidR="00EB1B6D" w:rsidRPr="00EB1B6D" w14:paraId="686EAC2D" w14:textId="77777777" w:rsidTr="005C506B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2F5B45" w14:textId="4E1E8E5E" w:rsidR="00122E7F" w:rsidRPr="00EB1B6D" w:rsidRDefault="00122E7F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HTB-233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CD3484" w14:textId="48AB1F34" w:rsidR="00122E7F" w:rsidRPr="00EB1B6D" w:rsidRDefault="00122E7F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BM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648C9D" w14:textId="3A259EBF" w:rsidR="00122E7F" w:rsidRPr="00EB1B6D" w:rsidRDefault="00122E7F" w:rsidP="00122E7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gain 5p15, 9q22, 15q22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7322A7" w14:textId="241DECF5" w:rsidR="00122E7F" w:rsidRPr="00EB1B6D" w:rsidRDefault="00122E7F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051C50" w14:textId="3C7ED96F" w:rsidR="00122E7F" w:rsidRPr="00EB1B6D" w:rsidRDefault="00122E7F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1C0167" w14:textId="5FBFA3CB" w:rsidR="00122E7F" w:rsidRPr="00EB1B6D" w:rsidRDefault="00122E7F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65</w:t>
            </w:r>
          </w:p>
        </w:tc>
      </w:tr>
      <w:tr w:rsidR="00EB1B6D" w:rsidRPr="00EB1B6D" w14:paraId="1FA98493" w14:textId="77777777" w:rsidTr="005C506B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36116B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HTB-197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46F735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BM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11FE99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TP53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6127B9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3DACAA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15C209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52</w:t>
            </w:r>
          </w:p>
        </w:tc>
      </w:tr>
      <w:tr w:rsidR="00EB1B6D" w:rsidRPr="00EB1B6D" w14:paraId="721D8897" w14:textId="77777777" w:rsidTr="005C506B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96A2CC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HTB-2207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F01CE3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BM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B23396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71C23B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3528DF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6DF23D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33</w:t>
            </w:r>
          </w:p>
        </w:tc>
      </w:tr>
      <w:tr w:rsidR="00EB1B6D" w:rsidRPr="00EB1B6D" w14:paraId="0BA872B0" w14:textId="77777777" w:rsidTr="005C506B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2DBD7A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HTB-123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CAE10A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BM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F31D24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Hyperdip</w:t>
            </w:r>
            <w:proofErr w:type="spellEnd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, 1q+, 13q-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B1B69B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B751EB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CE76B8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33</w:t>
            </w:r>
          </w:p>
        </w:tc>
      </w:tr>
      <w:tr w:rsidR="00EB1B6D" w:rsidRPr="00EB1B6D" w14:paraId="0B56B7C3" w14:textId="77777777" w:rsidTr="005C506B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887985" w14:textId="518F8620" w:rsidR="00FB23AF" w:rsidRPr="00EB1B6D" w:rsidRDefault="00FB23AF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HTB-2623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AAD881" w14:textId="0708C066" w:rsidR="00FB23AF" w:rsidRPr="00EB1B6D" w:rsidRDefault="00FB23AF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BM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40AA00" w14:textId="33FB47A4" w:rsidR="00FB23AF" w:rsidRPr="00EB1B6D" w:rsidRDefault="00FB23AF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C6935E" w14:textId="62B60114" w:rsidR="00FB23AF" w:rsidRPr="00EB1B6D" w:rsidRDefault="00FB23AF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108765" w14:textId="60A958DD" w:rsidR="00FB23AF" w:rsidRPr="00EB1B6D" w:rsidRDefault="00FB23AF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26E61D" w14:textId="61ADBFD8" w:rsidR="00FB23AF" w:rsidRPr="00EB1B6D" w:rsidRDefault="00FB23AF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31</w:t>
            </w:r>
          </w:p>
        </w:tc>
      </w:tr>
      <w:tr w:rsidR="00EB1B6D" w:rsidRPr="00EB1B6D" w14:paraId="57C6C47E" w14:textId="77777777" w:rsidTr="005C506B">
        <w:trPr>
          <w:trHeight w:val="215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4BBE93" w14:textId="2821CF0A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HTB 167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DAB75E" w14:textId="6299BB98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BM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92FB32" w14:textId="77777777" w:rsidR="009300B3" w:rsidRPr="00EB1B6D" w:rsidRDefault="009300B3" w:rsidP="00B0204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17+, 11q+, 20q+</w:t>
            </w:r>
          </w:p>
          <w:p w14:paraId="73EC926B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B9FE3E" w14:textId="59CE1236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5B759A" w14:textId="06D9BB46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BB700E" w14:textId="335A5C0B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56</w:t>
            </w:r>
          </w:p>
        </w:tc>
      </w:tr>
      <w:tr w:rsidR="00EB1B6D" w:rsidRPr="00EB1B6D" w14:paraId="28714D1B" w14:textId="77777777" w:rsidTr="005C506B">
        <w:trPr>
          <w:trHeight w:val="6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EC2634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HTB-194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828E60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BM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F8525B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Iq21 gain, 15q22 gain, del 13q14, del 13q34, monosomy 13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7C2C12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B3A587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E1F09B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30</w:t>
            </w:r>
          </w:p>
        </w:tc>
      </w:tr>
      <w:tr w:rsidR="00EB1B6D" w:rsidRPr="00EB1B6D" w14:paraId="3BA894DC" w14:textId="77777777" w:rsidTr="005C506B">
        <w:trPr>
          <w:trHeight w:val="6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238C5F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HTB-193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CCEF80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BM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5D8FB2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5p15/9q22/15q22, trisomy 5, 9, 15; del 13q14, 13q34, monosomy 13,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5E5FBA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B4806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56E5EB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30</w:t>
            </w:r>
          </w:p>
        </w:tc>
      </w:tr>
      <w:tr w:rsidR="00EB1B6D" w:rsidRPr="00EB1B6D" w14:paraId="79C6F362" w14:textId="77777777" w:rsidTr="005C506B">
        <w:trPr>
          <w:trHeight w:val="84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63D502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HTB-246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FA5C4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PB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03BCA9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gain 1q21, 1p32, 5p15, 9q22, 15q22, tetrasomy tp53, IGH:MAF rearrangement, gain IGH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696B26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405CC8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34458A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22</w:t>
            </w:r>
          </w:p>
        </w:tc>
      </w:tr>
      <w:tr w:rsidR="00EB1B6D" w:rsidRPr="00EB1B6D" w14:paraId="5EFDEF50" w14:textId="77777777" w:rsidTr="005C506B">
        <w:trPr>
          <w:trHeight w:val="6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99434F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HTB-242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B81F23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BM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836599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gain 1q21, 5p15, 9q22, 15q22, del 13q14, 13q34, IGH rearrangement, TP53, 17q11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DD94D2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A307E4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729A3B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</w:p>
        </w:tc>
      </w:tr>
      <w:tr w:rsidR="00EB1B6D" w:rsidRPr="00EB1B6D" w14:paraId="37025971" w14:textId="77777777" w:rsidTr="005C506B">
        <w:trPr>
          <w:trHeight w:val="34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35EBB8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HTB-178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A0CE87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BM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796420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17p-, 11q+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02D5B8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CDF997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ECF889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13</w:t>
            </w:r>
          </w:p>
        </w:tc>
      </w:tr>
      <w:tr w:rsidR="00EB1B6D" w:rsidRPr="00EB1B6D" w14:paraId="4F4179F1" w14:textId="77777777" w:rsidTr="005C506B">
        <w:trPr>
          <w:trHeight w:val="34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3FAB9C" w14:textId="45EA1774" w:rsidR="003F57E8" w:rsidRPr="00EB1B6D" w:rsidRDefault="003F57E8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HTB-265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A7425D" w14:textId="52AB6D5F" w:rsidR="003F57E8" w:rsidRPr="00EB1B6D" w:rsidRDefault="003F57E8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BM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A99E98" w14:textId="32AE1EAD" w:rsidR="003F57E8" w:rsidRPr="00EB1B6D" w:rsidRDefault="00DC469F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U</w:t>
            </w:r>
            <w:r w:rsidR="003F57E8"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nknown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35EAB8" w14:textId="4BCE6DBC" w:rsidR="003F57E8" w:rsidRPr="00EB1B6D" w:rsidRDefault="003F57E8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7A6086" w14:textId="56FD5C35" w:rsidR="003F57E8" w:rsidRPr="00EB1B6D" w:rsidRDefault="003F57E8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D5B9B1" w14:textId="50C741E2" w:rsidR="003F57E8" w:rsidRPr="00EB1B6D" w:rsidRDefault="003F57E8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</w:tr>
      <w:tr w:rsidR="00EB1B6D" w:rsidRPr="00EB1B6D" w14:paraId="79C032FF" w14:textId="77777777" w:rsidTr="005C506B">
        <w:trPr>
          <w:trHeight w:val="68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15F8BC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HTB-2009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F3F200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BM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DB6BC0" w14:textId="5CBB080A" w:rsidR="009300B3" w:rsidRPr="00EB1B6D" w:rsidRDefault="00F26DBF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g</w:t>
            </w:r>
            <w:r w:rsidR="009300B3"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ain of 4p16, 5p15, 9q22, 11q13, and 15q22 sequences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C1A2DA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917A02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027F62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53</w:t>
            </w:r>
          </w:p>
        </w:tc>
      </w:tr>
      <w:tr w:rsidR="00EB1B6D" w:rsidRPr="00EB1B6D" w14:paraId="4894796C" w14:textId="77777777" w:rsidTr="005C506B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FEE7D8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HTB-217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1140C0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BM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642802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gain 11q13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5FA3B3" w14:textId="568FFB84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VRD, ASCT, </w:t>
            </w:r>
            <w:proofErr w:type="spellStart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mR</w:t>
            </w:r>
            <w:proofErr w:type="spellEnd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Dar</w:t>
            </w:r>
            <w:r w:rsidR="0074138B"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a</w:t>
            </w: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KD</w:t>
            </w:r>
            <w:proofErr w:type="spellEnd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Dmul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17F519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32 week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22AF94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109</w:t>
            </w:r>
          </w:p>
        </w:tc>
      </w:tr>
      <w:tr w:rsidR="00EB1B6D" w:rsidRPr="00EB1B6D" w14:paraId="0F4CEC8F" w14:textId="77777777" w:rsidTr="005C506B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342D92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HTB-1779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C527D0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PB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4A2C51" w14:textId="5C8A74A8" w:rsidR="009300B3" w:rsidRPr="00EB1B6D" w:rsidRDefault="00474739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t(11;14) del17p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9326D3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CyBorD</w:t>
            </w:r>
            <w:proofErr w:type="spellEnd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ASCT, </w:t>
            </w:r>
            <w:proofErr w:type="spellStart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mRID</w:t>
            </w:r>
            <w:proofErr w:type="spellEnd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DarKD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4528D3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7 week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3BD4A9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108</w:t>
            </w:r>
          </w:p>
        </w:tc>
      </w:tr>
      <w:tr w:rsidR="00EB1B6D" w:rsidRPr="00EB1B6D" w14:paraId="1A6095A8" w14:textId="77777777" w:rsidTr="005C506B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6812C4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HTB-1389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A4DFBD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PB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BE3BB6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t(4;14), 17p-, 1p-, 6q-, 13-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05806C" w14:textId="5F36DB82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VD, R, Mul, </w:t>
            </w:r>
            <w:proofErr w:type="spellStart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DKDar</w:t>
            </w:r>
            <w:r w:rsidR="0074138B"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a</w:t>
            </w:r>
            <w:proofErr w:type="spellEnd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CyVD</w:t>
            </w:r>
            <w:proofErr w:type="spellEnd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1C77C4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7 week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2B6D72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102</w:t>
            </w:r>
          </w:p>
        </w:tc>
      </w:tr>
      <w:tr w:rsidR="00EB1B6D" w:rsidRPr="00EB1B6D" w14:paraId="3CBEEF61" w14:textId="77777777" w:rsidTr="005C506B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9F6248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HTB-1639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8A45B7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BM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BA17D4" w14:textId="77777777" w:rsidR="009300B3" w:rsidRPr="00EB1B6D" w:rsidRDefault="009300B3" w:rsidP="00C72A54">
            <w:pPr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proofErr w:type="spellStart"/>
            <w:r w:rsidRPr="00EB1B6D">
              <w:rPr>
                <w:rFonts w:ascii="Arial" w:hAnsi="Arial"/>
                <w:color w:val="000000" w:themeColor="text1"/>
                <w:sz w:val="18"/>
                <w:szCs w:val="18"/>
              </w:rPr>
              <w:t>Hyperdip</w:t>
            </w:r>
            <w:proofErr w:type="spellEnd"/>
            <w:r w:rsidRPr="00EB1B6D">
              <w:rPr>
                <w:rFonts w:ascii="Arial" w:hAnsi="Arial"/>
                <w:color w:val="000000" w:themeColor="text1"/>
                <w:sz w:val="18"/>
                <w:szCs w:val="18"/>
              </w:rPr>
              <w:t>, 1q+, trisomy 13, 17p+, 4p+, 11q+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30EE78" w14:textId="5F126198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VDR, </w:t>
            </w:r>
            <w:proofErr w:type="spellStart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Dar</w:t>
            </w:r>
            <w:r w:rsidR="0074138B"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a</w:t>
            </w: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PD</w:t>
            </w:r>
            <w:proofErr w:type="spellEnd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CyKD</w:t>
            </w:r>
            <w:proofErr w:type="spellEnd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, anti-CD74 antibody trial, VD-Mul, ASCT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0BC8B2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60 weeks </w:t>
            </w:r>
          </w:p>
          <w:p w14:paraId="41392BE3" w14:textId="0C71D1BF" w:rsidR="005C506B" w:rsidRPr="00EB1B6D" w:rsidRDefault="005C506B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Approx</w:t>
            </w:r>
            <w:proofErr w:type="spellEnd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1.1 years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558971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94</w:t>
            </w:r>
          </w:p>
        </w:tc>
      </w:tr>
      <w:tr w:rsidR="00EB1B6D" w:rsidRPr="00EB1B6D" w14:paraId="583D45D5" w14:textId="77777777" w:rsidTr="005C506B">
        <w:trPr>
          <w:trHeight w:val="5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378767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HTB-2289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525F0D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BM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86FEF3" w14:textId="5FBCC03B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loss of TP 53, low level gains of 9q22.15q22</w:t>
            </w:r>
            <w:r w:rsidR="00CC1F67"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,and IGH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EF8E16" w14:textId="10671EB9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RVD, </w:t>
            </w:r>
            <w:proofErr w:type="spellStart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Dar</w:t>
            </w:r>
            <w:r w:rsidR="0074138B"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a</w:t>
            </w: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RD</w:t>
            </w:r>
            <w:proofErr w:type="spellEnd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Dar</w:t>
            </w:r>
            <w:r w:rsidR="0074138B"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a</w:t>
            </w: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ID</w:t>
            </w:r>
            <w:proofErr w:type="spellEnd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DPElo</w:t>
            </w:r>
            <w:proofErr w:type="spellEnd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CyKD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2ACBB7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17 week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D610B5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57</w:t>
            </w:r>
          </w:p>
        </w:tc>
      </w:tr>
      <w:tr w:rsidR="00EB1B6D" w:rsidRPr="00EB1B6D" w14:paraId="0F635BB4" w14:textId="77777777" w:rsidTr="005C506B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CC0382" w14:textId="71A63FF0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HTB-0955</w:t>
            </w:r>
            <w:r w:rsidR="00206F76"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.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AF6EEA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BM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7BAB11" w14:textId="77777777" w:rsidR="009300B3" w:rsidRPr="00EB1B6D" w:rsidRDefault="009300B3" w:rsidP="00C72A54">
            <w:pPr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gain 1q21, 5p15, 9q22, 15q22, del 13q14, 13q34, 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5E87A3" w14:textId="3F53AC98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SCT, DTh, RD, KRD, PD, </w:t>
            </w:r>
            <w:proofErr w:type="spellStart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Dar</w:t>
            </w:r>
            <w:r w:rsidR="0074138B"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a</w:t>
            </w: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KD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865799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5 week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DB6B30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55</w:t>
            </w:r>
          </w:p>
        </w:tc>
      </w:tr>
      <w:tr w:rsidR="00EB1B6D" w:rsidRPr="00EB1B6D" w14:paraId="6EC36058" w14:textId="77777777" w:rsidTr="005C506B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AD223A" w14:textId="10B1F722" w:rsidR="00BC7DD1" w:rsidRPr="00EB1B6D" w:rsidRDefault="00BC7DD1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HTB-1743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06D060" w14:textId="5BB611E1" w:rsidR="00BC7DD1" w:rsidRPr="00EB1B6D" w:rsidRDefault="00BC7DD1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BM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B278FD" w14:textId="6560A14A" w:rsidR="00F26DBF" w:rsidRPr="00EB1B6D" w:rsidRDefault="00F26DBF" w:rsidP="00F26D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Gain 12q, 16p, 22q, 18q </w:t>
            </w:r>
          </w:p>
          <w:p w14:paraId="0974F3C1" w14:textId="74B62CF5" w:rsidR="00BC7DD1" w:rsidRPr="00EB1B6D" w:rsidRDefault="00BC7DD1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B7F6C6" w14:textId="23332E73" w:rsidR="00BC7DD1" w:rsidRPr="00EB1B6D" w:rsidRDefault="00E15296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CyVD</w:t>
            </w:r>
            <w:proofErr w:type="spellEnd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DaraVRD</w:t>
            </w:r>
            <w:proofErr w:type="spellEnd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ASCT, </w:t>
            </w:r>
            <w:proofErr w:type="spellStart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DaraRD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82E498" w14:textId="0A4BD69F" w:rsidR="00BC7DD1" w:rsidRPr="00EB1B6D" w:rsidRDefault="00E15296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  <w:r w:rsidR="00BC7DD1"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week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886CD1" w14:textId="5F616884" w:rsidR="00BC7DD1" w:rsidRPr="00EB1B6D" w:rsidRDefault="00F6686E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51</w:t>
            </w:r>
          </w:p>
        </w:tc>
      </w:tr>
      <w:tr w:rsidR="00EB1B6D" w:rsidRPr="00EB1B6D" w14:paraId="23514D85" w14:textId="77777777" w:rsidTr="005C506B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80F4E1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HTB-125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3F2F70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BM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E1F70B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Hyperdip</w:t>
            </w:r>
            <w:proofErr w:type="spellEnd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1q+, trisomy 11, monosomy 13, 17p+) 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CF36DD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RVD, KRD, </w:t>
            </w:r>
            <w:proofErr w:type="spellStart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DarPD</w:t>
            </w:r>
            <w:proofErr w:type="spellEnd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, DARPID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789C44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24 week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0FD0B0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44</w:t>
            </w:r>
          </w:p>
        </w:tc>
      </w:tr>
      <w:tr w:rsidR="00EB1B6D" w:rsidRPr="00EB1B6D" w14:paraId="393E923B" w14:textId="77777777" w:rsidTr="005C506B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1B9EE3" w14:textId="72FDFA14" w:rsidR="00E15296" w:rsidRPr="00EB1B6D" w:rsidRDefault="00E15296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HTB-248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AB62CC" w14:textId="052599F0" w:rsidR="00E15296" w:rsidRPr="00EB1B6D" w:rsidRDefault="00E15296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BM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FA215E" w14:textId="76ADBDC3" w:rsidR="00E15296" w:rsidRPr="00EB1B6D" w:rsidRDefault="00DC469F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U</w:t>
            </w:r>
            <w:r w:rsidR="00E15296"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nknown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DF1DB2" w14:textId="427A4CCE" w:rsidR="00E15296" w:rsidRPr="00EB1B6D" w:rsidRDefault="00E15296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CyVD</w:t>
            </w:r>
            <w:proofErr w:type="spellEnd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DaraVR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82E399" w14:textId="116407D2" w:rsidR="00E15296" w:rsidRPr="00EB1B6D" w:rsidRDefault="00E15296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4 week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622551" w14:textId="203023DC" w:rsidR="00E15296" w:rsidRPr="00EB1B6D" w:rsidRDefault="00E15296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43</w:t>
            </w:r>
          </w:p>
        </w:tc>
      </w:tr>
      <w:tr w:rsidR="00EB1B6D" w:rsidRPr="00EB1B6D" w14:paraId="79CEC846" w14:textId="77777777" w:rsidTr="005C506B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A2DAED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HTB-141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59AF3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PB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258E3D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normal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CE9918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VRD, ASCT, </w:t>
            </w:r>
            <w:proofErr w:type="spellStart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DarRD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D40CE2" w14:textId="330BE3F9" w:rsidR="009300B3" w:rsidRPr="00EB1B6D" w:rsidRDefault="00F6686E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  <w:r w:rsidR="009300B3"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week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FEE170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37</w:t>
            </w:r>
          </w:p>
        </w:tc>
      </w:tr>
      <w:tr w:rsidR="00EB1B6D" w:rsidRPr="00EB1B6D" w14:paraId="0FFA3F4D" w14:textId="77777777" w:rsidTr="005C506B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BC90F3" w14:textId="32677133" w:rsidR="00474739" w:rsidRPr="00EB1B6D" w:rsidRDefault="00474739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HTB-114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1199F6" w14:textId="50134051" w:rsidR="00474739" w:rsidRPr="00EB1B6D" w:rsidRDefault="00474739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BM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4C4A7C" w14:textId="070E6D92" w:rsidR="00474739" w:rsidRPr="00EB1B6D" w:rsidRDefault="00F26DBF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revious gain </w:t>
            </w:r>
            <w:r w:rsidR="00474739"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1p32, 1q21, tp15,</w:t>
            </w: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474739"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9q22,15q22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D241E6" w14:textId="6DDD69D0" w:rsidR="00474739" w:rsidRPr="00EB1B6D" w:rsidRDefault="0074138B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CyVD</w:t>
            </w:r>
            <w:proofErr w:type="spellEnd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ASCT, V, KRD, </w:t>
            </w:r>
            <w:proofErr w:type="spellStart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DaraD</w:t>
            </w:r>
            <w:proofErr w:type="spellEnd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CyKD</w:t>
            </w:r>
            <w:proofErr w:type="spellEnd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IsaKD</w:t>
            </w:r>
            <w:proofErr w:type="spellEnd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Cevostamab</w:t>
            </w:r>
            <w:proofErr w:type="spellEnd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, Dara-</w:t>
            </w:r>
            <w:proofErr w:type="spellStart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CyVRD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370000" w14:textId="43BC2861" w:rsidR="00474739" w:rsidRPr="00EB1B6D" w:rsidRDefault="0074138B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3 week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07EC20" w14:textId="5BB3CDEA" w:rsidR="00474739" w:rsidRPr="00EB1B6D" w:rsidRDefault="0074138B" w:rsidP="0074138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29</w:t>
            </w:r>
          </w:p>
        </w:tc>
      </w:tr>
      <w:tr w:rsidR="00EB1B6D" w:rsidRPr="00EB1B6D" w14:paraId="350A8007" w14:textId="77777777" w:rsidTr="005C506B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C34AC1" w14:textId="7760E76B" w:rsidR="00206F76" w:rsidRPr="00EB1B6D" w:rsidRDefault="00206F76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HTB-042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178CAE" w14:textId="63D4402A" w:rsidR="00206F76" w:rsidRPr="00EB1B6D" w:rsidRDefault="00206F76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BM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7CBC63" w14:textId="36012DB6" w:rsidR="00206F76" w:rsidRPr="00EB1B6D" w:rsidRDefault="00B87978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revious </w:t>
            </w:r>
            <w:r w:rsidR="00CC1F67"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CDKN2C, CKS1B, gain 1q, 15q22, del 13q14 and 13q34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53FF3F" w14:textId="2EA37B71" w:rsidR="00206F76" w:rsidRPr="00EB1B6D" w:rsidRDefault="00CC1F67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CyVD</w:t>
            </w:r>
            <w:proofErr w:type="spellEnd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r w:rsidR="00DE3B85"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K</w:t>
            </w:r>
            <w:r w:rsidR="004B0B4C"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R</w:t>
            </w: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D, ASCT, </w:t>
            </w:r>
            <w:r w:rsidR="00DE3B85"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K</w:t>
            </w: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, V</w:t>
            </w:r>
            <w:r w:rsidR="004B0B4C"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R</w:t>
            </w: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D, </w:t>
            </w:r>
            <w:proofErr w:type="spellStart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DaraDPom</w:t>
            </w:r>
            <w:proofErr w:type="spellEnd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Dar/VD, </w:t>
            </w:r>
            <w:proofErr w:type="spellStart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Cevostamab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E256D8" w14:textId="77777777" w:rsidR="00206F76" w:rsidRPr="00EB1B6D" w:rsidRDefault="005C506B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64 </w:t>
            </w:r>
            <w:r w:rsidR="00206F76"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weeks</w:t>
            </w:r>
          </w:p>
          <w:p w14:paraId="7774198E" w14:textId="1C0E5D4F" w:rsidR="005C506B" w:rsidRPr="00EB1B6D" w:rsidRDefault="005C506B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Approx</w:t>
            </w:r>
            <w:proofErr w:type="spellEnd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1.2 years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055E96" w14:textId="7404A13B" w:rsidR="00206F76" w:rsidRPr="00EB1B6D" w:rsidRDefault="005C506B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22</w:t>
            </w:r>
          </w:p>
        </w:tc>
      </w:tr>
      <w:tr w:rsidR="00EB1B6D" w:rsidRPr="00EB1B6D" w14:paraId="7BB956CF" w14:textId="77777777" w:rsidTr="005C506B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4057C9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HTB-175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74BEA4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BM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BDFFEB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t(8;14), 11q+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0FB675" w14:textId="4BA6C3E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Cy</w:t>
            </w:r>
            <w:r w:rsidR="00CC1F67"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V</w:t>
            </w: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D</w:t>
            </w:r>
            <w:proofErr w:type="spellEnd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mRD</w:t>
            </w:r>
            <w:proofErr w:type="spellEnd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KRD, ASCT, </w:t>
            </w:r>
            <w:proofErr w:type="spellStart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mRev</w:t>
            </w:r>
            <w:proofErr w:type="spellEnd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EloRD</w:t>
            </w:r>
            <w:proofErr w:type="spellEnd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DaraVD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D78968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Currently on Dar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BF51FE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</w:p>
        </w:tc>
      </w:tr>
      <w:tr w:rsidR="00EB1B6D" w:rsidRPr="00EB1B6D" w14:paraId="318153FE" w14:textId="77777777" w:rsidTr="005C506B">
        <w:trPr>
          <w:trHeight w:val="35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F8D6DC" w14:textId="48DE4DAC" w:rsidR="005C506B" w:rsidRPr="00EB1B6D" w:rsidRDefault="005C506B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HTB-149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5785F1" w14:textId="57AD8B74" w:rsidR="005C506B" w:rsidRPr="00EB1B6D" w:rsidRDefault="005C506B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BM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63196B" w14:textId="77777777" w:rsidR="005C506B" w:rsidRPr="00EB1B6D" w:rsidRDefault="005C506B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revious </w:t>
            </w:r>
          </w:p>
          <w:p w14:paraId="0DED88B9" w14:textId="77777777" w:rsidR="005C506B" w:rsidRPr="00EB1B6D" w:rsidRDefault="005C506B" w:rsidP="005C506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1q+, 13q-, 20q-</w:t>
            </w:r>
          </w:p>
          <w:p w14:paraId="2DBA6E74" w14:textId="0DFAAA47" w:rsidR="005C506B" w:rsidRPr="00EB1B6D" w:rsidRDefault="005C506B" w:rsidP="005C506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A3C676" w14:textId="3D423B72" w:rsidR="005C506B" w:rsidRPr="00EB1B6D" w:rsidRDefault="005C506B" w:rsidP="005C506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RVD, R, </w:t>
            </w:r>
            <w:proofErr w:type="spellStart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DaraVD</w:t>
            </w:r>
            <w:proofErr w:type="spellEnd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, ASCT</w:t>
            </w:r>
          </w:p>
          <w:p w14:paraId="642C3460" w14:textId="77777777" w:rsidR="005C506B" w:rsidRPr="00EB1B6D" w:rsidRDefault="005C506B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483CBF" w14:textId="77777777" w:rsidR="005C506B" w:rsidRPr="00EB1B6D" w:rsidRDefault="005C506B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184 weeks</w:t>
            </w:r>
          </w:p>
          <w:p w14:paraId="0EE237B8" w14:textId="2892363F" w:rsidR="005C506B" w:rsidRPr="00EB1B6D" w:rsidRDefault="005C506B" w:rsidP="005C506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Approx</w:t>
            </w:r>
            <w:proofErr w:type="spellEnd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3.5 years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805674" w14:textId="6BAA261A" w:rsidR="005C506B" w:rsidRPr="00EB1B6D" w:rsidRDefault="005C506B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17</w:t>
            </w:r>
          </w:p>
        </w:tc>
      </w:tr>
      <w:tr w:rsidR="00EB1B6D" w:rsidRPr="00EB1B6D" w14:paraId="7FE8CEA6" w14:textId="77777777" w:rsidTr="005C506B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445BA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HTB-194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33B43C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BM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DA8EAE" w14:textId="11E05ADC" w:rsidR="009300B3" w:rsidRPr="00EB1B6D" w:rsidRDefault="00B87978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revious </w:t>
            </w:r>
            <w:r w:rsidR="009300B3"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t(11;14), gain1q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A07BA1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VThD</w:t>
            </w:r>
            <w:proofErr w:type="spellEnd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-Mul, ASCT, </w:t>
            </w:r>
            <w:proofErr w:type="spellStart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DarVD</w:t>
            </w:r>
            <w:proofErr w:type="spellEnd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, RBD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B3C832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6 weeks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1417FB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15</w:t>
            </w:r>
          </w:p>
        </w:tc>
      </w:tr>
      <w:tr w:rsidR="00EB1B6D" w:rsidRPr="00EB1B6D" w14:paraId="41824573" w14:textId="77777777" w:rsidTr="005C506B">
        <w:trPr>
          <w:trHeight w:val="6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4CA7AC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HTB-071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C94495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BM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A8BDE2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del 20q, low level IGH/CCND1 and 1q21 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8959F9" w14:textId="3C8A1EF3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CyVD</w:t>
            </w:r>
            <w:proofErr w:type="spellEnd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="00DE3B85"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K</w:t>
            </w: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RevD</w:t>
            </w:r>
            <w:proofErr w:type="spellEnd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ASCT, </w:t>
            </w:r>
            <w:proofErr w:type="spellStart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DarKD,Car</w:t>
            </w:r>
            <w:proofErr w:type="spellEnd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-T, CD46 antibody drug conjugate Trial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4D7B41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33 week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7E1F44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68</w:t>
            </w:r>
          </w:p>
        </w:tc>
      </w:tr>
      <w:tr w:rsidR="00EB1B6D" w:rsidRPr="00EB1B6D" w14:paraId="7AA4EBE2" w14:textId="77777777" w:rsidTr="005C506B">
        <w:trPr>
          <w:trHeight w:val="6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657809" w14:textId="4418FA50" w:rsidR="00206F76" w:rsidRPr="00EB1B6D" w:rsidRDefault="00206F76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HTB-0955.13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BADB4A" w14:textId="58DEFB48" w:rsidR="00206F76" w:rsidRPr="00EB1B6D" w:rsidRDefault="00206F76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BM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7BA6E8" w14:textId="147ED30C" w:rsidR="00206F76" w:rsidRPr="00EB1B6D" w:rsidRDefault="00B87978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Previous gain 11q13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BF0A63" w14:textId="420BA6EB" w:rsidR="00206F76" w:rsidRPr="00EB1B6D" w:rsidRDefault="00B87978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Induction unknown, ASCT, ThD, </w:t>
            </w:r>
            <w:proofErr w:type="spellStart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RevD</w:t>
            </w:r>
            <w:proofErr w:type="spellEnd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KRD, PD, </w:t>
            </w:r>
            <w:proofErr w:type="spellStart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DaraKDex</w:t>
            </w:r>
            <w:proofErr w:type="spellEnd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, CAR-T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5BF157" w14:textId="77777777" w:rsidR="00206F76" w:rsidRPr="00EB1B6D" w:rsidRDefault="00206F76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88 weeks</w:t>
            </w:r>
          </w:p>
          <w:p w14:paraId="5FFE7EC2" w14:textId="284C1DBF" w:rsidR="005C506B" w:rsidRPr="00EB1B6D" w:rsidRDefault="005C506B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Approx</w:t>
            </w:r>
            <w:proofErr w:type="spellEnd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1.7 years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51CFFD" w14:textId="5F5FC442" w:rsidR="00206F76" w:rsidRPr="00EB1B6D" w:rsidRDefault="00206F76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49</w:t>
            </w:r>
          </w:p>
        </w:tc>
      </w:tr>
      <w:tr w:rsidR="00EB1B6D" w:rsidRPr="00EB1B6D" w14:paraId="5E636E8F" w14:textId="77777777" w:rsidTr="005C506B">
        <w:trPr>
          <w:trHeight w:val="6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2C1140" w14:textId="7CE0F6BC" w:rsidR="00206F76" w:rsidRPr="00EB1B6D" w:rsidRDefault="00206F76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HTB-250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9E982C" w14:textId="3F414040" w:rsidR="00206F76" w:rsidRPr="00EB1B6D" w:rsidRDefault="00206F76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BM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40943F" w14:textId="79AA3EC4" w:rsidR="00206F76" w:rsidRPr="00EB1B6D" w:rsidRDefault="004B0B4C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83FA91" w14:textId="43D78D47" w:rsidR="00206F76" w:rsidRPr="00EB1B6D" w:rsidRDefault="004B0B4C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RVD, </w:t>
            </w:r>
            <w:proofErr w:type="spellStart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CyVD</w:t>
            </w:r>
            <w:proofErr w:type="spellEnd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ASCT, R, Elo/Re, </w:t>
            </w:r>
            <w:proofErr w:type="spellStart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DaraVD</w:t>
            </w:r>
            <w:proofErr w:type="spellEnd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KPD, Vel/D, </w:t>
            </w:r>
            <w:proofErr w:type="spellStart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Belantamab</w:t>
            </w:r>
            <w:proofErr w:type="spellEnd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mafodotin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C3EA80" w14:textId="77777777" w:rsidR="00206F76" w:rsidRPr="00EB1B6D" w:rsidRDefault="00206F76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124 weeks</w:t>
            </w:r>
          </w:p>
          <w:p w14:paraId="28308A08" w14:textId="3DEB6540" w:rsidR="005C506B" w:rsidRPr="00EB1B6D" w:rsidRDefault="005C506B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Approx</w:t>
            </w:r>
            <w:proofErr w:type="spellEnd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2.5 years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2C2A66" w14:textId="5E7EC66D" w:rsidR="00206F76" w:rsidRPr="00EB1B6D" w:rsidRDefault="00206F76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45</w:t>
            </w:r>
          </w:p>
        </w:tc>
      </w:tr>
      <w:tr w:rsidR="00EB1B6D" w:rsidRPr="00EB1B6D" w14:paraId="18D92EE2" w14:textId="77777777" w:rsidTr="005C506B">
        <w:trPr>
          <w:trHeight w:val="755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AF2D23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HTB-1337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6361D3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BM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EDAE54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gain 1q21, gain 5p15, 9q22, 15q22, del 13q14 and 13q34, del tp554, IGH/FGFR3 </w:t>
            </w:r>
            <w:proofErr w:type="spellStart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rearrangment</w:t>
            </w:r>
            <w:proofErr w:type="spellEnd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, tetrasomy for 11q13 (CCND1) and IGH, IGH rearrangement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4598DF" w14:textId="44AD1CC3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CyVD</w:t>
            </w:r>
            <w:proofErr w:type="spellEnd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, Mel-</w:t>
            </w:r>
            <w:proofErr w:type="spellStart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ASCT,mR</w:t>
            </w:r>
            <w:proofErr w:type="spellEnd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EloRD</w:t>
            </w:r>
            <w:proofErr w:type="spellEnd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EloPD</w:t>
            </w:r>
            <w:proofErr w:type="spellEnd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KPD, </w:t>
            </w:r>
            <w:proofErr w:type="spellStart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Dar</w:t>
            </w:r>
            <w:r w:rsidR="0074138B"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a</w:t>
            </w: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VRD</w:t>
            </w:r>
            <w:proofErr w:type="spellEnd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CAR-T x2, </w:t>
            </w:r>
            <w:proofErr w:type="spellStart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DarSelD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065A03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4 week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B7E501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41</w:t>
            </w:r>
          </w:p>
        </w:tc>
      </w:tr>
      <w:tr w:rsidR="009300B3" w:rsidRPr="00EB1B6D" w14:paraId="43FAC265" w14:textId="77777777" w:rsidTr="005C506B">
        <w:trPr>
          <w:trHeight w:val="35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E84D92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HTB-070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F4C018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PB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7751B7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13q14, IGH-CCND1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86980C" w14:textId="3B158C1E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CyVD</w:t>
            </w:r>
            <w:proofErr w:type="spellEnd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SCT, RD, VD-venetoclax trial, </w:t>
            </w:r>
            <w:proofErr w:type="spellStart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Dar</w:t>
            </w:r>
            <w:r w:rsidR="0074138B"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a</w:t>
            </w: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PD</w:t>
            </w:r>
            <w:proofErr w:type="spellEnd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CAR-T, </w:t>
            </w:r>
            <w:proofErr w:type="spellStart"/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Dar</w:t>
            </w:r>
            <w:r w:rsidR="0074138B"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a</w:t>
            </w: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KD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83D18A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8 week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0A520E" w14:textId="77777777" w:rsidR="009300B3" w:rsidRPr="00EB1B6D" w:rsidRDefault="009300B3" w:rsidP="00C72A5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1B6D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</w:tr>
    </w:tbl>
    <w:p w14:paraId="66201E64" w14:textId="77777777" w:rsidR="00617948" w:rsidRPr="00EB1B6D" w:rsidRDefault="00617948" w:rsidP="00D20759">
      <w:pPr>
        <w:jc w:val="both"/>
        <w:rPr>
          <w:rFonts w:ascii="Arial" w:hAnsi="Arial" w:cs="Arial"/>
          <w:bCs/>
          <w:color w:val="000000" w:themeColor="text1"/>
          <w:sz w:val="22"/>
          <w:szCs w:val="22"/>
        </w:rPr>
      </w:pPr>
    </w:p>
    <w:p w14:paraId="2B1FB2F9" w14:textId="0F46BEB3" w:rsidR="00052091" w:rsidRPr="00EB1B6D" w:rsidRDefault="00E15296" w:rsidP="00D20759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EB1B6D">
        <w:rPr>
          <w:rFonts w:ascii="Arial" w:hAnsi="Arial" w:cs="Arial"/>
          <w:bCs/>
          <w:color w:val="000000" w:themeColor="text1"/>
          <w:sz w:val="22"/>
          <w:szCs w:val="22"/>
        </w:rPr>
        <w:t xml:space="preserve">ASCT, autologous stem cell transplant with melphalan; </w:t>
      </w:r>
      <w:r w:rsidR="003F35AD" w:rsidRPr="00EB1B6D">
        <w:rPr>
          <w:rFonts w:ascii="Arial" w:hAnsi="Arial" w:cs="Arial"/>
          <w:bCs/>
          <w:color w:val="000000" w:themeColor="text1"/>
          <w:sz w:val="22"/>
          <w:szCs w:val="22"/>
        </w:rPr>
        <w:t xml:space="preserve">BM, bone marrow biopsy; </w:t>
      </w:r>
      <w:r w:rsidR="004C42A1" w:rsidRPr="00EB1B6D">
        <w:rPr>
          <w:rFonts w:ascii="Arial" w:hAnsi="Arial" w:cs="Arial"/>
          <w:bCs/>
          <w:color w:val="000000" w:themeColor="text1"/>
          <w:sz w:val="22"/>
          <w:szCs w:val="22"/>
        </w:rPr>
        <w:t>CAR-T</w:t>
      </w:r>
      <w:r w:rsidR="001561AC" w:rsidRPr="00EB1B6D">
        <w:rPr>
          <w:rFonts w:ascii="Arial" w:hAnsi="Arial" w:cs="Arial"/>
          <w:bCs/>
          <w:color w:val="000000" w:themeColor="text1"/>
          <w:sz w:val="22"/>
          <w:szCs w:val="22"/>
        </w:rPr>
        <w:t>,</w:t>
      </w:r>
      <w:r w:rsidR="004C42A1" w:rsidRPr="00EB1B6D">
        <w:rPr>
          <w:rFonts w:ascii="Arial" w:hAnsi="Arial" w:cs="Arial"/>
          <w:bCs/>
          <w:color w:val="000000" w:themeColor="text1"/>
          <w:sz w:val="22"/>
          <w:szCs w:val="22"/>
        </w:rPr>
        <w:t xml:space="preserve"> BCMA chimeric antigen receptor T cell therapy</w:t>
      </w:r>
      <w:r w:rsidR="001561AC" w:rsidRPr="00EB1B6D">
        <w:rPr>
          <w:rFonts w:ascii="Arial" w:hAnsi="Arial" w:cs="Arial"/>
          <w:bCs/>
          <w:color w:val="000000" w:themeColor="text1"/>
          <w:sz w:val="22"/>
          <w:szCs w:val="22"/>
        </w:rPr>
        <w:t>;</w:t>
      </w:r>
      <w:r w:rsidR="004C42A1" w:rsidRPr="00EB1B6D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 w:rsidR="003F35AD" w:rsidRPr="00EB1B6D">
        <w:rPr>
          <w:rFonts w:ascii="Arial" w:hAnsi="Arial" w:cs="Arial"/>
          <w:bCs/>
          <w:color w:val="000000" w:themeColor="text1"/>
          <w:sz w:val="22"/>
          <w:szCs w:val="22"/>
        </w:rPr>
        <w:t>Cy, cyclophosphamide; D, dexamethasone; Dar</w:t>
      </w:r>
      <w:r w:rsidR="0074138B" w:rsidRPr="00EB1B6D">
        <w:rPr>
          <w:rFonts w:ascii="Arial" w:hAnsi="Arial" w:cs="Arial"/>
          <w:bCs/>
          <w:color w:val="000000" w:themeColor="text1"/>
          <w:sz w:val="22"/>
          <w:szCs w:val="22"/>
        </w:rPr>
        <w:t>a</w:t>
      </w:r>
      <w:r w:rsidR="003F35AD" w:rsidRPr="00EB1B6D">
        <w:rPr>
          <w:rFonts w:ascii="Arial" w:hAnsi="Arial" w:cs="Arial"/>
          <w:bCs/>
          <w:color w:val="000000" w:themeColor="text1"/>
          <w:sz w:val="22"/>
          <w:szCs w:val="22"/>
        </w:rPr>
        <w:t xml:space="preserve">, daratumumab; Elo, elotuzumab; I, </w:t>
      </w:r>
      <w:proofErr w:type="spellStart"/>
      <w:r w:rsidR="003F35AD" w:rsidRPr="00EB1B6D">
        <w:rPr>
          <w:rFonts w:ascii="Arial" w:hAnsi="Arial" w:cs="Arial"/>
          <w:bCs/>
          <w:color w:val="000000" w:themeColor="text1"/>
          <w:sz w:val="22"/>
          <w:szCs w:val="22"/>
        </w:rPr>
        <w:t>ixazomib</w:t>
      </w:r>
      <w:proofErr w:type="spellEnd"/>
      <w:r w:rsidR="003F35AD" w:rsidRPr="00EB1B6D">
        <w:rPr>
          <w:rFonts w:ascii="Arial" w:hAnsi="Arial" w:cs="Arial"/>
          <w:bCs/>
          <w:color w:val="000000" w:themeColor="text1"/>
          <w:sz w:val="22"/>
          <w:szCs w:val="22"/>
        </w:rPr>
        <w:t xml:space="preserve">; </w:t>
      </w:r>
      <w:r w:rsidR="0074138B" w:rsidRPr="00EB1B6D">
        <w:rPr>
          <w:rFonts w:ascii="Arial" w:hAnsi="Arial" w:cs="Arial"/>
          <w:bCs/>
          <w:color w:val="000000" w:themeColor="text1"/>
          <w:sz w:val="22"/>
          <w:szCs w:val="22"/>
        </w:rPr>
        <w:t xml:space="preserve">Isa, isatuximab, </w:t>
      </w:r>
      <w:r w:rsidR="003F35AD" w:rsidRPr="00EB1B6D">
        <w:rPr>
          <w:rFonts w:ascii="Arial" w:hAnsi="Arial" w:cs="Arial"/>
          <w:bCs/>
          <w:color w:val="000000" w:themeColor="text1"/>
          <w:sz w:val="22"/>
          <w:szCs w:val="22"/>
        </w:rPr>
        <w:t xml:space="preserve">K, carfilzomib; m, maintenance; Mul, multiple agent chemotherapy; Ob, observation; P, pomalidomide; PB, peripheral blood; R, Revlimid (lenalidomide); </w:t>
      </w:r>
      <w:proofErr w:type="spellStart"/>
      <w:r w:rsidR="003F35AD" w:rsidRPr="00EB1B6D">
        <w:rPr>
          <w:rFonts w:ascii="Arial" w:hAnsi="Arial" w:cs="Arial"/>
          <w:bCs/>
          <w:color w:val="000000" w:themeColor="text1"/>
          <w:sz w:val="22"/>
          <w:szCs w:val="22"/>
        </w:rPr>
        <w:t>Sel</w:t>
      </w:r>
      <w:proofErr w:type="spellEnd"/>
      <w:r w:rsidR="003F35AD" w:rsidRPr="00EB1B6D">
        <w:rPr>
          <w:rFonts w:ascii="Arial" w:hAnsi="Arial" w:cs="Arial"/>
          <w:bCs/>
          <w:color w:val="000000" w:themeColor="text1"/>
          <w:sz w:val="22"/>
          <w:szCs w:val="22"/>
        </w:rPr>
        <w:t xml:space="preserve">, Selinexor, Th, Thalidomide; </w:t>
      </w:r>
      <w:proofErr w:type="spellStart"/>
      <w:r w:rsidR="003F35AD" w:rsidRPr="00EB1B6D">
        <w:rPr>
          <w:rFonts w:ascii="Arial" w:hAnsi="Arial" w:cs="Arial"/>
          <w:bCs/>
          <w:color w:val="000000" w:themeColor="text1"/>
          <w:sz w:val="22"/>
          <w:szCs w:val="22"/>
        </w:rPr>
        <w:t>Unk</w:t>
      </w:r>
      <w:proofErr w:type="spellEnd"/>
      <w:r w:rsidR="003F35AD" w:rsidRPr="00EB1B6D">
        <w:rPr>
          <w:rFonts w:ascii="Arial" w:hAnsi="Arial" w:cs="Arial"/>
          <w:bCs/>
          <w:color w:val="000000" w:themeColor="text1"/>
          <w:sz w:val="22"/>
          <w:szCs w:val="22"/>
        </w:rPr>
        <w:t xml:space="preserve">, unknown; V, </w:t>
      </w:r>
      <w:proofErr w:type="spellStart"/>
      <w:r w:rsidR="003F35AD" w:rsidRPr="00EB1B6D">
        <w:rPr>
          <w:rFonts w:ascii="Arial" w:hAnsi="Arial" w:cs="Arial"/>
          <w:bCs/>
          <w:color w:val="000000" w:themeColor="text1"/>
          <w:sz w:val="22"/>
          <w:szCs w:val="22"/>
        </w:rPr>
        <w:t>Velcade</w:t>
      </w:r>
      <w:proofErr w:type="spellEnd"/>
      <w:r w:rsidR="003F35AD" w:rsidRPr="00EB1B6D">
        <w:rPr>
          <w:rFonts w:ascii="Arial" w:hAnsi="Arial" w:cs="Arial"/>
          <w:bCs/>
          <w:color w:val="000000" w:themeColor="text1"/>
          <w:sz w:val="22"/>
          <w:szCs w:val="22"/>
        </w:rPr>
        <w:t xml:space="preserve"> (bortezomib</w:t>
      </w:r>
      <w:r w:rsidR="0069595B" w:rsidRPr="00EB1B6D">
        <w:rPr>
          <w:rFonts w:ascii="Arial" w:hAnsi="Arial" w:cs="Arial"/>
          <w:bCs/>
          <w:color w:val="000000" w:themeColor="text1"/>
          <w:sz w:val="22"/>
          <w:szCs w:val="22"/>
        </w:rPr>
        <w:t>)</w:t>
      </w:r>
    </w:p>
    <w:sectPr w:rsidR="00052091" w:rsidRPr="00EB1B6D" w:rsidSect="003279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652985" w14:textId="77777777" w:rsidR="006433F0" w:rsidRDefault="006433F0" w:rsidP="009728F1">
      <w:r>
        <w:separator/>
      </w:r>
    </w:p>
  </w:endnote>
  <w:endnote w:type="continuationSeparator" w:id="0">
    <w:p w14:paraId="5F3B2AC1" w14:textId="77777777" w:rsidR="006433F0" w:rsidRDefault="006433F0" w:rsidP="009728F1">
      <w:r>
        <w:continuationSeparator/>
      </w:r>
    </w:p>
  </w:endnote>
  <w:endnote w:type="continuationNotice" w:id="1">
    <w:p w14:paraId="77AA1AF2" w14:textId="77777777" w:rsidR="006433F0" w:rsidRDefault="006433F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2FB25C" w14:textId="77777777" w:rsidR="006433F0" w:rsidRDefault="006433F0" w:rsidP="009728F1">
      <w:r>
        <w:separator/>
      </w:r>
    </w:p>
  </w:footnote>
  <w:footnote w:type="continuationSeparator" w:id="0">
    <w:p w14:paraId="53C3F321" w14:textId="77777777" w:rsidR="006433F0" w:rsidRDefault="006433F0" w:rsidP="009728F1">
      <w:r>
        <w:continuationSeparator/>
      </w:r>
    </w:p>
  </w:footnote>
  <w:footnote w:type="continuationNotice" w:id="1">
    <w:p w14:paraId="50202B08" w14:textId="77777777" w:rsidR="006433F0" w:rsidRDefault="006433F0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154" type="#_x0000_t75" style="width:1.15pt;height:1.15pt;visibility:visible" o:bullet="t">
        <v:imagedata r:id="rId1" o:title=""/>
      </v:shape>
    </w:pict>
  </w:numPicBullet>
  <w:numPicBullet w:numPicBulletId="1">
    <w:pict>
      <v:shape id="_x0000_i1155" type="#_x0000_t75" style="width:1.15pt;height:1.15pt;visibility:visible;mso-wrap-style:square" o:bullet="t">
        <v:imagedata r:id="rId2" o:title=""/>
      </v:shape>
    </w:pict>
  </w:numPicBullet>
  <w:abstractNum w:abstractNumId="0" w15:restartNumberingAfterBreak="0">
    <w:nsid w:val="566F2FA2"/>
    <w:multiLevelType w:val="hybridMultilevel"/>
    <w:tmpl w:val="4072AC00"/>
    <w:lvl w:ilvl="0" w:tplc="F2D8E59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C2E43C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10C15C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6A20E5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E4268B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E563BB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3C85DE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C72312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BF292A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58EE7814"/>
    <w:multiLevelType w:val="hybridMultilevel"/>
    <w:tmpl w:val="BCF0E4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CFF5107"/>
    <w:multiLevelType w:val="hybridMultilevel"/>
    <w:tmpl w:val="F8A8D2A8"/>
    <w:lvl w:ilvl="0" w:tplc="E84C331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AD2213E"/>
    <w:multiLevelType w:val="hybridMultilevel"/>
    <w:tmpl w:val="D2C6A1B4"/>
    <w:lvl w:ilvl="0" w:tplc="9EF2315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22802305">
    <w:abstractNumId w:val="0"/>
  </w:num>
  <w:num w:numId="2" w16cid:durableId="218131649">
    <w:abstractNumId w:val="2"/>
  </w:num>
  <w:num w:numId="3" w16cid:durableId="1312518490">
    <w:abstractNumId w:val="3"/>
  </w:num>
  <w:num w:numId="4" w16cid:durableId="202219539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2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zar2vpna5p0led0vlvadt30z0daffx9rvr&quot;&gt;My EndNote Library&lt;record-ids&gt;&lt;item&gt;66&lt;/item&gt;&lt;item&gt;111&lt;/item&gt;&lt;item&gt;291&lt;/item&gt;&lt;item&gt;292&lt;/item&gt;&lt;item&gt;361&lt;/item&gt;&lt;item&gt;392&lt;/item&gt;&lt;item&gt;393&lt;/item&gt;&lt;item&gt;399&lt;/item&gt;&lt;item&gt;410&lt;/item&gt;&lt;item&gt;440&lt;/item&gt;&lt;item&gt;470&lt;/item&gt;&lt;item&gt;471&lt;/item&gt;&lt;item&gt;474&lt;/item&gt;&lt;item&gt;475&lt;/item&gt;&lt;item&gt;476&lt;/item&gt;&lt;item&gt;479&lt;/item&gt;&lt;item&gt;481&lt;/item&gt;&lt;item&gt;483&lt;/item&gt;&lt;item&gt;484&lt;/item&gt;&lt;item&gt;485&lt;/item&gt;&lt;item&gt;486&lt;/item&gt;&lt;item&gt;488&lt;/item&gt;&lt;item&gt;489&lt;/item&gt;&lt;item&gt;490&lt;/item&gt;&lt;item&gt;491&lt;/item&gt;&lt;item&gt;493&lt;/item&gt;&lt;item&gt;494&lt;/item&gt;&lt;item&gt;496&lt;/item&gt;&lt;/record-ids&gt;&lt;/item&gt;&lt;/Libraries&gt;"/>
  </w:docVars>
  <w:rsids>
    <w:rsidRoot w:val="00A92ECF"/>
    <w:rsid w:val="0000048B"/>
    <w:rsid w:val="000011B8"/>
    <w:rsid w:val="00001CFE"/>
    <w:rsid w:val="00001D4C"/>
    <w:rsid w:val="00003FA6"/>
    <w:rsid w:val="00010952"/>
    <w:rsid w:val="00011555"/>
    <w:rsid w:val="00011D62"/>
    <w:rsid w:val="00012825"/>
    <w:rsid w:val="000132AC"/>
    <w:rsid w:val="00014C47"/>
    <w:rsid w:val="00016CC5"/>
    <w:rsid w:val="00017639"/>
    <w:rsid w:val="00022BE2"/>
    <w:rsid w:val="00025AE9"/>
    <w:rsid w:val="0003009D"/>
    <w:rsid w:val="0003043F"/>
    <w:rsid w:val="000332C5"/>
    <w:rsid w:val="000421C2"/>
    <w:rsid w:val="00045E61"/>
    <w:rsid w:val="00046F6F"/>
    <w:rsid w:val="0005064F"/>
    <w:rsid w:val="00051351"/>
    <w:rsid w:val="00052091"/>
    <w:rsid w:val="000529E7"/>
    <w:rsid w:val="000552D1"/>
    <w:rsid w:val="0006082E"/>
    <w:rsid w:val="00060A41"/>
    <w:rsid w:val="00063866"/>
    <w:rsid w:val="00064625"/>
    <w:rsid w:val="00064E26"/>
    <w:rsid w:val="00066ED6"/>
    <w:rsid w:val="00067959"/>
    <w:rsid w:val="000731B8"/>
    <w:rsid w:val="0007333E"/>
    <w:rsid w:val="000770CD"/>
    <w:rsid w:val="000779B2"/>
    <w:rsid w:val="00077A77"/>
    <w:rsid w:val="00080911"/>
    <w:rsid w:val="000810C9"/>
    <w:rsid w:val="000836A6"/>
    <w:rsid w:val="000935D3"/>
    <w:rsid w:val="000A0B0B"/>
    <w:rsid w:val="000A60A9"/>
    <w:rsid w:val="000B0073"/>
    <w:rsid w:val="000B1012"/>
    <w:rsid w:val="000B1578"/>
    <w:rsid w:val="000B16E6"/>
    <w:rsid w:val="000B3F25"/>
    <w:rsid w:val="000B7B02"/>
    <w:rsid w:val="000C18C6"/>
    <w:rsid w:val="000C3549"/>
    <w:rsid w:val="000C4709"/>
    <w:rsid w:val="000C6C15"/>
    <w:rsid w:val="000C7956"/>
    <w:rsid w:val="000C7AE9"/>
    <w:rsid w:val="000D1504"/>
    <w:rsid w:val="000D4CB6"/>
    <w:rsid w:val="000D636D"/>
    <w:rsid w:val="000D7D9F"/>
    <w:rsid w:val="000E1073"/>
    <w:rsid w:val="000E2E2E"/>
    <w:rsid w:val="000E3448"/>
    <w:rsid w:val="000E4C6F"/>
    <w:rsid w:val="000E5486"/>
    <w:rsid w:val="000E5A7B"/>
    <w:rsid w:val="000F3FF6"/>
    <w:rsid w:val="00104041"/>
    <w:rsid w:val="00104E1E"/>
    <w:rsid w:val="001054FD"/>
    <w:rsid w:val="0011032A"/>
    <w:rsid w:val="00110DA7"/>
    <w:rsid w:val="00111379"/>
    <w:rsid w:val="001133B2"/>
    <w:rsid w:val="00122E7F"/>
    <w:rsid w:val="00123F31"/>
    <w:rsid w:val="00130F79"/>
    <w:rsid w:val="00132B03"/>
    <w:rsid w:val="00133180"/>
    <w:rsid w:val="001348C3"/>
    <w:rsid w:val="00136015"/>
    <w:rsid w:val="00136A79"/>
    <w:rsid w:val="0013704C"/>
    <w:rsid w:val="00140313"/>
    <w:rsid w:val="00143D44"/>
    <w:rsid w:val="00147357"/>
    <w:rsid w:val="001501A6"/>
    <w:rsid w:val="0015145E"/>
    <w:rsid w:val="0015230B"/>
    <w:rsid w:val="0015436B"/>
    <w:rsid w:val="001560B5"/>
    <w:rsid w:val="001561AC"/>
    <w:rsid w:val="00156FDC"/>
    <w:rsid w:val="00163013"/>
    <w:rsid w:val="00165947"/>
    <w:rsid w:val="001679EF"/>
    <w:rsid w:val="00173B80"/>
    <w:rsid w:val="00180CE6"/>
    <w:rsid w:val="00181754"/>
    <w:rsid w:val="00181984"/>
    <w:rsid w:val="00184047"/>
    <w:rsid w:val="00184A22"/>
    <w:rsid w:val="0018588C"/>
    <w:rsid w:val="00187391"/>
    <w:rsid w:val="001917FC"/>
    <w:rsid w:val="00193566"/>
    <w:rsid w:val="00196F20"/>
    <w:rsid w:val="001A2222"/>
    <w:rsid w:val="001A2FEB"/>
    <w:rsid w:val="001A5194"/>
    <w:rsid w:val="001B0FA7"/>
    <w:rsid w:val="001B1701"/>
    <w:rsid w:val="001B626F"/>
    <w:rsid w:val="001C1C79"/>
    <w:rsid w:val="001C2C8B"/>
    <w:rsid w:val="001C2EF7"/>
    <w:rsid w:val="001C5972"/>
    <w:rsid w:val="001C6075"/>
    <w:rsid w:val="001C7419"/>
    <w:rsid w:val="001D3855"/>
    <w:rsid w:val="001D4C8C"/>
    <w:rsid w:val="001D4D07"/>
    <w:rsid w:val="001D575B"/>
    <w:rsid w:val="001D6551"/>
    <w:rsid w:val="001D736D"/>
    <w:rsid w:val="001E194E"/>
    <w:rsid w:val="001E4ACC"/>
    <w:rsid w:val="001E59AF"/>
    <w:rsid w:val="001E5EDA"/>
    <w:rsid w:val="001E6FE4"/>
    <w:rsid w:val="001E7FD3"/>
    <w:rsid w:val="001F2F85"/>
    <w:rsid w:val="001F5F7A"/>
    <w:rsid w:val="001F7672"/>
    <w:rsid w:val="001F7731"/>
    <w:rsid w:val="0020044C"/>
    <w:rsid w:val="00205EF5"/>
    <w:rsid w:val="00206F29"/>
    <w:rsid w:val="00206F76"/>
    <w:rsid w:val="0021176E"/>
    <w:rsid w:val="0021377C"/>
    <w:rsid w:val="0022052C"/>
    <w:rsid w:val="00222AE7"/>
    <w:rsid w:val="00223374"/>
    <w:rsid w:val="0022790F"/>
    <w:rsid w:val="00232A09"/>
    <w:rsid w:val="0023482E"/>
    <w:rsid w:val="00235354"/>
    <w:rsid w:val="00237FD8"/>
    <w:rsid w:val="00243882"/>
    <w:rsid w:val="00244480"/>
    <w:rsid w:val="002451CD"/>
    <w:rsid w:val="0024793F"/>
    <w:rsid w:val="002557BE"/>
    <w:rsid w:val="00265A7C"/>
    <w:rsid w:val="002713DF"/>
    <w:rsid w:val="00271EF9"/>
    <w:rsid w:val="0027718D"/>
    <w:rsid w:val="002855E2"/>
    <w:rsid w:val="002866AB"/>
    <w:rsid w:val="00287021"/>
    <w:rsid w:val="00292E6E"/>
    <w:rsid w:val="00296258"/>
    <w:rsid w:val="002979F1"/>
    <w:rsid w:val="002A537F"/>
    <w:rsid w:val="002A7DD2"/>
    <w:rsid w:val="002B64BA"/>
    <w:rsid w:val="002C23DD"/>
    <w:rsid w:val="002C27E4"/>
    <w:rsid w:val="002C4615"/>
    <w:rsid w:val="002C4F34"/>
    <w:rsid w:val="002C5414"/>
    <w:rsid w:val="002D5F49"/>
    <w:rsid w:val="002E0424"/>
    <w:rsid w:val="002E1C1A"/>
    <w:rsid w:val="002E7B55"/>
    <w:rsid w:val="002F1B86"/>
    <w:rsid w:val="002F49B2"/>
    <w:rsid w:val="002F4F3F"/>
    <w:rsid w:val="002F50A6"/>
    <w:rsid w:val="00304F58"/>
    <w:rsid w:val="00305599"/>
    <w:rsid w:val="00307995"/>
    <w:rsid w:val="00310051"/>
    <w:rsid w:val="003115AB"/>
    <w:rsid w:val="00311804"/>
    <w:rsid w:val="00313F44"/>
    <w:rsid w:val="0031525B"/>
    <w:rsid w:val="00317206"/>
    <w:rsid w:val="00322EA2"/>
    <w:rsid w:val="00325483"/>
    <w:rsid w:val="00327789"/>
    <w:rsid w:val="003279FE"/>
    <w:rsid w:val="0033314E"/>
    <w:rsid w:val="003336D4"/>
    <w:rsid w:val="003346D2"/>
    <w:rsid w:val="00334E3D"/>
    <w:rsid w:val="0033578A"/>
    <w:rsid w:val="003434A2"/>
    <w:rsid w:val="003443F8"/>
    <w:rsid w:val="00347828"/>
    <w:rsid w:val="00351D9F"/>
    <w:rsid w:val="00352E0D"/>
    <w:rsid w:val="00356C8D"/>
    <w:rsid w:val="00356D71"/>
    <w:rsid w:val="00360E98"/>
    <w:rsid w:val="003646FC"/>
    <w:rsid w:val="00364BC5"/>
    <w:rsid w:val="00366713"/>
    <w:rsid w:val="00370EB7"/>
    <w:rsid w:val="0037302F"/>
    <w:rsid w:val="00376CEB"/>
    <w:rsid w:val="00383186"/>
    <w:rsid w:val="00384ABB"/>
    <w:rsid w:val="00386A5B"/>
    <w:rsid w:val="00386ECF"/>
    <w:rsid w:val="003877E2"/>
    <w:rsid w:val="00390149"/>
    <w:rsid w:val="00395454"/>
    <w:rsid w:val="0039552E"/>
    <w:rsid w:val="00396E3C"/>
    <w:rsid w:val="003A25A8"/>
    <w:rsid w:val="003A2B9C"/>
    <w:rsid w:val="003A59F3"/>
    <w:rsid w:val="003A6B95"/>
    <w:rsid w:val="003B24AF"/>
    <w:rsid w:val="003B34EB"/>
    <w:rsid w:val="003C5D95"/>
    <w:rsid w:val="003C6B1F"/>
    <w:rsid w:val="003D264B"/>
    <w:rsid w:val="003D3BB6"/>
    <w:rsid w:val="003E3CEE"/>
    <w:rsid w:val="003E413A"/>
    <w:rsid w:val="003E5A7C"/>
    <w:rsid w:val="003E5E63"/>
    <w:rsid w:val="003F35AD"/>
    <w:rsid w:val="003F3901"/>
    <w:rsid w:val="003F57E8"/>
    <w:rsid w:val="003F6289"/>
    <w:rsid w:val="0040534E"/>
    <w:rsid w:val="00410AFE"/>
    <w:rsid w:val="00412AE6"/>
    <w:rsid w:val="00413529"/>
    <w:rsid w:val="00415580"/>
    <w:rsid w:val="00415D58"/>
    <w:rsid w:val="004215F9"/>
    <w:rsid w:val="00422424"/>
    <w:rsid w:val="00424BC4"/>
    <w:rsid w:val="00426327"/>
    <w:rsid w:val="004304FD"/>
    <w:rsid w:val="0043364D"/>
    <w:rsid w:val="004401AC"/>
    <w:rsid w:val="00441BB2"/>
    <w:rsid w:val="004474A0"/>
    <w:rsid w:val="004519E2"/>
    <w:rsid w:val="00452DB0"/>
    <w:rsid w:val="00454F71"/>
    <w:rsid w:val="00460253"/>
    <w:rsid w:val="004603CD"/>
    <w:rsid w:val="00460728"/>
    <w:rsid w:val="00461CFA"/>
    <w:rsid w:val="00464D5C"/>
    <w:rsid w:val="00467105"/>
    <w:rsid w:val="00467A60"/>
    <w:rsid w:val="0047049C"/>
    <w:rsid w:val="00470757"/>
    <w:rsid w:val="00474739"/>
    <w:rsid w:val="00475248"/>
    <w:rsid w:val="00480963"/>
    <w:rsid w:val="00481131"/>
    <w:rsid w:val="0048459C"/>
    <w:rsid w:val="00487F2F"/>
    <w:rsid w:val="004916F0"/>
    <w:rsid w:val="00494442"/>
    <w:rsid w:val="004A725C"/>
    <w:rsid w:val="004B0B4C"/>
    <w:rsid w:val="004B3249"/>
    <w:rsid w:val="004B482C"/>
    <w:rsid w:val="004B48A2"/>
    <w:rsid w:val="004B5F05"/>
    <w:rsid w:val="004B67D4"/>
    <w:rsid w:val="004C0391"/>
    <w:rsid w:val="004C0C59"/>
    <w:rsid w:val="004C1A8E"/>
    <w:rsid w:val="004C42A1"/>
    <w:rsid w:val="004C4E60"/>
    <w:rsid w:val="004D0807"/>
    <w:rsid w:val="004D3F18"/>
    <w:rsid w:val="004E50DF"/>
    <w:rsid w:val="004E53B2"/>
    <w:rsid w:val="004E6FCC"/>
    <w:rsid w:val="004F52EE"/>
    <w:rsid w:val="004F6745"/>
    <w:rsid w:val="005009C7"/>
    <w:rsid w:val="0050187A"/>
    <w:rsid w:val="00505BE0"/>
    <w:rsid w:val="00511EFF"/>
    <w:rsid w:val="00512DDF"/>
    <w:rsid w:val="00512E6A"/>
    <w:rsid w:val="00513ABF"/>
    <w:rsid w:val="0051552A"/>
    <w:rsid w:val="00515A80"/>
    <w:rsid w:val="00516D60"/>
    <w:rsid w:val="0052112D"/>
    <w:rsid w:val="005234BB"/>
    <w:rsid w:val="005251D6"/>
    <w:rsid w:val="0052575F"/>
    <w:rsid w:val="00526A13"/>
    <w:rsid w:val="00532F27"/>
    <w:rsid w:val="00534939"/>
    <w:rsid w:val="00535166"/>
    <w:rsid w:val="005374EA"/>
    <w:rsid w:val="00540117"/>
    <w:rsid w:val="0054072C"/>
    <w:rsid w:val="00540DE2"/>
    <w:rsid w:val="00541800"/>
    <w:rsid w:val="00550214"/>
    <w:rsid w:val="0055549B"/>
    <w:rsid w:val="00556F67"/>
    <w:rsid w:val="0056092C"/>
    <w:rsid w:val="00565494"/>
    <w:rsid w:val="0056573B"/>
    <w:rsid w:val="00567732"/>
    <w:rsid w:val="00567D72"/>
    <w:rsid w:val="00571B0A"/>
    <w:rsid w:val="005759D0"/>
    <w:rsid w:val="005811F9"/>
    <w:rsid w:val="00582443"/>
    <w:rsid w:val="00582E31"/>
    <w:rsid w:val="005838F1"/>
    <w:rsid w:val="00583C9A"/>
    <w:rsid w:val="00585D37"/>
    <w:rsid w:val="005862A4"/>
    <w:rsid w:val="00587C18"/>
    <w:rsid w:val="00591C8F"/>
    <w:rsid w:val="00592917"/>
    <w:rsid w:val="00593286"/>
    <w:rsid w:val="005A006B"/>
    <w:rsid w:val="005A02FF"/>
    <w:rsid w:val="005A3372"/>
    <w:rsid w:val="005A3B65"/>
    <w:rsid w:val="005B564B"/>
    <w:rsid w:val="005C0C04"/>
    <w:rsid w:val="005C1A93"/>
    <w:rsid w:val="005C3782"/>
    <w:rsid w:val="005C506B"/>
    <w:rsid w:val="005C5F30"/>
    <w:rsid w:val="005F7091"/>
    <w:rsid w:val="005F791F"/>
    <w:rsid w:val="0060221F"/>
    <w:rsid w:val="006038F8"/>
    <w:rsid w:val="00605393"/>
    <w:rsid w:val="006068C6"/>
    <w:rsid w:val="00610F32"/>
    <w:rsid w:val="006167AE"/>
    <w:rsid w:val="00617948"/>
    <w:rsid w:val="00620129"/>
    <w:rsid w:val="006215D8"/>
    <w:rsid w:val="00621E01"/>
    <w:rsid w:val="00622F13"/>
    <w:rsid w:val="00623DCF"/>
    <w:rsid w:val="00634217"/>
    <w:rsid w:val="00635889"/>
    <w:rsid w:val="006359AF"/>
    <w:rsid w:val="00636261"/>
    <w:rsid w:val="00636FA4"/>
    <w:rsid w:val="00637693"/>
    <w:rsid w:val="0064289C"/>
    <w:rsid w:val="006433F0"/>
    <w:rsid w:val="00652102"/>
    <w:rsid w:val="00654C44"/>
    <w:rsid w:val="006572AC"/>
    <w:rsid w:val="0066465E"/>
    <w:rsid w:val="0066517F"/>
    <w:rsid w:val="0066578B"/>
    <w:rsid w:val="006660BA"/>
    <w:rsid w:val="00680652"/>
    <w:rsid w:val="00680694"/>
    <w:rsid w:val="00680D19"/>
    <w:rsid w:val="006827C3"/>
    <w:rsid w:val="00690AFB"/>
    <w:rsid w:val="00691F22"/>
    <w:rsid w:val="006924D2"/>
    <w:rsid w:val="00692B59"/>
    <w:rsid w:val="0069595B"/>
    <w:rsid w:val="006A5ADE"/>
    <w:rsid w:val="006B2FC5"/>
    <w:rsid w:val="006B3753"/>
    <w:rsid w:val="006B6F4A"/>
    <w:rsid w:val="006C1A88"/>
    <w:rsid w:val="006C2629"/>
    <w:rsid w:val="006C3590"/>
    <w:rsid w:val="006C3DA9"/>
    <w:rsid w:val="006C4671"/>
    <w:rsid w:val="006C4D6A"/>
    <w:rsid w:val="006D3D9A"/>
    <w:rsid w:val="006D5F44"/>
    <w:rsid w:val="006D6A62"/>
    <w:rsid w:val="006D7180"/>
    <w:rsid w:val="006E04EA"/>
    <w:rsid w:val="006E0776"/>
    <w:rsid w:val="006E0D83"/>
    <w:rsid w:val="006E10C1"/>
    <w:rsid w:val="006E6FB8"/>
    <w:rsid w:val="006E7494"/>
    <w:rsid w:val="006E79C8"/>
    <w:rsid w:val="006F4B67"/>
    <w:rsid w:val="006F68C7"/>
    <w:rsid w:val="0070312C"/>
    <w:rsid w:val="007035A8"/>
    <w:rsid w:val="007052EE"/>
    <w:rsid w:val="007078D5"/>
    <w:rsid w:val="00707D2E"/>
    <w:rsid w:val="0071446A"/>
    <w:rsid w:val="0071606E"/>
    <w:rsid w:val="0071775B"/>
    <w:rsid w:val="007202B6"/>
    <w:rsid w:val="007231C8"/>
    <w:rsid w:val="00724AE7"/>
    <w:rsid w:val="00727B83"/>
    <w:rsid w:val="007324D4"/>
    <w:rsid w:val="00735683"/>
    <w:rsid w:val="0074138B"/>
    <w:rsid w:val="00742112"/>
    <w:rsid w:val="007422E8"/>
    <w:rsid w:val="00746374"/>
    <w:rsid w:val="00746998"/>
    <w:rsid w:val="00750F3E"/>
    <w:rsid w:val="00751DAB"/>
    <w:rsid w:val="007522A2"/>
    <w:rsid w:val="00752426"/>
    <w:rsid w:val="00752573"/>
    <w:rsid w:val="00756AC8"/>
    <w:rsid w:val="007573F5"/>
    <w:rsid w:val="0076088B"/>
    <w:rsid w:val="0076197E"/>
    <w:rsid w:val="00762EE6"/>
    <w:rsid w:val="00764A88"/>
    <w:rsid w:val="007674B9"/>
    <w:rsid w:val="0077040A"/>
    <w:rsid w:val="007737FA"/>
    <w:rsid w:val="00775AF6"/>
    <w:rsid w:val="00782051"/>
    <w:rsid w:val="007851DC"/>
    <w:rsid w:val="007857BC"/>
    <w:rsid w:val="007A2844"/>
    <w:rsid w:val="007A3228"/>
    <w:rsid w:val="007B505E"/>
    <w:rsid w:val="007B65D9"/>
    <w:rsid w:val="007B76C5"/>
    <w:rsid w:val="007C012C"/>
    <w:rsid w:val="007C0926"/>
    <w:rsid w:val="007C0B96"/>
    <w:rsid w:val="007C1578"/>
    <w:rsid w:val="007C243D"/>
    <w:rsid w:val="007C2FE3"/>
    <w:rsid w:val="007D0F13"/>
    <w:rsid w:val="007D1BE7"/>
    <w:rsid w:val="007D273D"/>
    <w:rsid w:val="007D2E0A"/>
    <w:rsid w:val="007D5DBF"/>
    <w:rsid w:val="007D5E8E"/>
    <w:rsid w:val="007D6C4A"/>
    <w:rsid w:val="007E0CEC"/>
    <w:rsid w:val="007E19DA"/>
    <w:rsid w:val="007E36B4"/>
    <w:rsid w:val="007E6D21"/>
    <w:rsid w:val="007F7B29"/>
    <w:rsid w:val="00800928"/>
    <w:rsid w:val="008015AF"/>
    <w:rsid w:val="008035A3"/>
    <w:rsid w:val="00805B7A"/>
    <w:rsid w:val="00806326"/>
    <w:rsid w:val="0081567C"/>
    <w:rsid w:val="00816449"/>
    <w:rsid w:val="00833BDC"/>
    <w:rsid w:val="008352DE"/>
    <w:rsid w:val="00843773"/>
    <w:rsid w:val="008446E2"/>
    <w:rsid w:val="00850BA3"/>
    <w:rsid w:val="008528F0"/>
    <w:rsid w:val="008529AB"/>
    <w:rsid w:val="008610A0"/>
    <w:rsid w:val="00861AD7"/>
    <w:rsid w:val="00862135"/>
    <w:rsid w:val="0086380F"/>
    <w:rsid w:val="0087703B"/>
    <w:rsid w:val="00877410"/>
    <w:rsid w:val="00883EBB"/>
    <w:rsid w:val="00885637"/>
    <w:rsid w:val="008908F7"/>
    <w:rsid w:val="00890CE7"/>
    <w:rsid w:val="008A09AE"/>
    <w:rsid w:val="008A0EB4"/>
    <w:rsid w:val="008A61DD"/>
    <w:rsid w:val="008B430F"/>
    <w:rsid w:val="008B64C7"/>
    <w:rsid w:val="008C40F8"/>
    <w:rsid w:val="008C577E"/>
    <w:rsid w:val="008C60BE"/>
    <w:rsid w:val="008D4CC1"/>
    <w:rsid w:val="008E0398"/>
    <w:rsid w:val="008E3050"/>
    <w:rsid w:val="008E3F04"/>
    <w:rsid w:val="008E43F2"/>
    <w:rsid w:val="008E4C92"/>
    <w:rsid w:val="008F70B3"/>
    <w:rsid w:val="009031D5"/>
    <w:rsid w:val="00904B3A"/>
    <w:rsid w:val="00905F7A"/>
    <w:rsid w:val="009060CE"/>
    <w:rsid w:val="00906235"/>
    <w:rsid w:val="009066AF"/>
    <w:rsid w:val="00906CD2"/>
    <w:rsid w:val="00907236"/>
    <w:rsid w:val="009077FE"/>
    <w:rsid w:val="00920487"/>
    <w:rsid w:val="00925007"/>
    <w:rsid w:val="009300B3"/>
    <w:rsid w:val="00930B56"/>
    <w:rsid w:val="00931510"/>
    <w:rsid w:val="00932BD1"/>
    <w:rsid w:val="00933AC0"/>
    <w:rsid w:val="00933CA1"/>
    <w:rsid w:val="00933DEA"/>
    <w:rsid w:val="009366DF"/>
    <w:rsid w:val="0094159C"/>
    <w:rsid w:val="00941B63"/>
    <w:rsid w:val="00944FCE"/>
    <w:rsid w:val="00945F6A"/>
    <w:rsid w:val="0094683C"/>
    <w:rsid w:val="0095226D"/>
    <w:rsid w:val="00955B5A"/>
    <w:rsid w:val="009608B9"/>
    <w:rsid w:val="00963AF5"/>
    <w:rsid w:val="00964B4A"/>
    <w:rsid w:val="009728F1"/>
    <w:rsid w:val="00972D06"/>
    <w:rsid w:val="00977346"/>
    <w:rsid w:val="00977BA3"/>
    <w:rsid w:val="00982B27"/>
    <w:rsid w:val="00984E03"/>
    <w:rsid w:val="00985C96"/>
    <w:rsid w:val="009872DE"/>
    <w:rsid w:val="00987334"/>
    <w:rsid w:val="00990B2A"/>
    <w:rsid w:val="0099386F"/>
    <w:rsid w:val="00994571"/>
    <w:rsid w:val="009947D4"/>
    <w:rsid w:val="00995D58"/>
    <w:rsid w:val="009A1EAB"/>
    <w:rsid w:val="009A5411"/>
    <w:rsid w:val="009B42FA"/>
    <w:rsid w:val="009C670E"/>
    <w:rsid w:val="009C72B3"/>
    <w:rsid w:val="009C7409"/>
    <w:rsid w:val="009D1265"/>
    <w:rsid w:val="009D23CF"/>
    <w:rsid w:val="009D3F88"/>
    <w:rsid w:val="009D4A25"/>
    <w:rsid w:val="009D4A90"/>
    <w:rsid w:val="009E1742"/>
    <w:rsid w:val="009E1F5F"/>
    <w:rsid w:val="009F09D8"/>
    <w:rsid w:val="009F3116"/>
    <w:rsid w:val="009F66E6"/>
    <w:rsid w:val="009F7F0A"/>
    <w:rsid w:val="00A044E4"/>
    <w:rsid w:val="00A11162"/>
    <w:rsid w:val="00A22A9E"/>
    <w:rsid w:val="00A23186"/>
    <w:rsid w:val="00A248F0"/>
    <w:rsid w:val="00A25B63"/>
    <w:rsid w:val="00A27F3E"/>
    <w:rsid w:val="00A31798"/>
    <w:rsid w:val="00A327D9"/>
    <w:rsid w:val="00A3415C"/>
    <w:rsid w:val="00A359DD"/>
    <w:rsid w:val="00A43A09"/>
    <w:rsid w:val="00A45CE9"/>
    <w:rsid w:val="00A51CBF"/>
    <w:rsid w:val="00A55F56"/>
    <w:rsid w:val="00A57669"/>
    <w:rsid w:val="00A60364"/>
    <w:rsid w:val="00A61B3C"/>
    <w:rsid w:val="00A63D6A"/>
    <w:rsid w:val="00A64D54"/>
    <w:rsid w:val="00A76148"/>
    <w:rsid w:val="00A76EFE"/>
    <w:rsid w:val="00A80190"/>
    <w:rsid w:val="00A92ECF"/>
    <w:rsid w:val="00A92EF1"/>
    <w:rsid w:val="00A93A31"/>
    <w:rsid w:val="00A950F8"/>
    <w:rsid w:val="00AA400D"/>
    <w:rsid w:val="00AA7B3C"/>
    <w:rsid w:val="00AB1154"/>
    <w:rsid w:val="00AB4139"/>
    <w:rsid w:val="00AB47C8"/>
    <w:rsid w:val="00AB7002"/>
    <w:rsid w:val="00AC0A5B"/>
    <w:rsid w:val="00AD6E43"/>
    <w:rsid w:val="00AE48C8"/>
    <w:rsid w:val="00AE6201"/>
    <w:rsid w:val="00AE64E6"/>
    <w:rsid w:val="00AF05D6"/>
    <w:rsid w:val="00AF0CD6"/>
    <w:rsid w:val="00B0204F"/>
    <w:rsid w:val="00B02B3D"/>
    <w:rsid w:val="00B03777"/>
    <w:rsid w:val="00B041CA"/>
    <w:rsid w:val="00B06266"/>
    <w:rsid w:val="00B101F5"/>
    <w:rsid w:val="00B1179A"/>
    <w:rsid w:val="00B11A2A"/>
    <w:rsid w:val="00B2001B"/>
    <w:rsid w:val="00B220FD"/>
    <w:rsid w:val="00B22B1D"/>
    <w:rsid w:val="00B22F7B"/>
    <w:rsid w:val="00B235FC"/>
    <w:rsid w:val="00B23F98"/>
    <w:rsid w:val="00B318C3"/>
    <w:rsid w:val="00B35974"/>
    <w:rsid w:val="00B43991"/>
    <w:rsid w:val="00B44EA9"/>
    <w:rsid w:val="00B466C2"/>
    <w:rsid w:val="00B46F57"/>
    <w:rsid w:val="00B46F9A"/>
    <w:rsid w:val="00B47ED5"/>
    <w:rsid w:val="00B50082"/>
    <w:rsid w:val="00B51447"/>
    <w:rsid w:val="00B6751E"/>
    <w:rsid w:val="00B70E2B"/>
    <w:rsid w:val="00B748FA"/>
    <w:rsid w:val="00B75321"/>
    <w:rsid w:val="00B87978"/>
    <w:rsid w:val="00B903DF"/>
    <w:rsid w:val="00B9042F"/>
    <w:rsid w:val="00B94274"/>
    <w:rsid w:val="00B94C68"/>
    <w:rsid w:val="00BA25E7"/>
    <w:rsid w:val="00BA2A40"/>
    <w:rsid w:val="00BA36B3"/>
    <w:rsid w:val="00BA6B71"/>
    <w:rsid w:val="00BB0CDA"/>
    <w:rsid w:val="00BB183F"/>
    <w:rsid w:val="00BB18C7"/>
    <w:rsid w:val="00BB44FE"/>
    <w:rsid w:val="00BB4E2C"/>
    <w:rsid w:val="00BB5CA8"/>
    <w:rsid w:val="00BB73DA"/>
    <w:rsid w:val="00BC7DD1"/>
    <w:rsid w:val="00BD461E"/>
    <w:rsid w:val="00BD4763"/>
    <w:rsid w:val="00BD4D6C"/>
    <w:rsid w:val="00BE14D8"/>
    <w:rsid w:val="00BE5D38"/>
    <w:rsid w:val="00BF1B9D"/>
    <w:rsid w:val="00BF34B2"/>
    <w:rsid w:val="00BF6EC7"/>
    <w:rsid w:val="00C0251B"/>
    <w:rsid w:val="00C03829"/>
    <w:rsid w:val="00C03BA0"/>
    <w:rsid w:val="00C03E68"/>
    <w:rsid w:val="00C0534C"/>
    <w:rsid w:val="00C063B4"/>
    <w:rsid w:val="00C118EE"/>
    <w:rsid w:val="00C126BB"/>
    <w:rsid w:val="00C145D7"/>
    <w:rsid w:val="00C15889"/>
    <w:rsid w:val="00C15B14"/>
    <w:rsid w:val="00C21D13"/>
    <w:rsid w:val="00C21DBE"/>
    <w:rsid w:val="00C22D32"/>
    <w:rsid w:val="00C30BE4"/>
    <w:rsid w:val="00C3189F"/>
    <w:rsid w:val="00C34726"/>
    <w:rsid w:val="00C359E8"/>
    <w:rsid w:val="00C400D4"/>
    <w:rsid w:val="00C44127"/>
    <w:rsid w:val="00C463E1"/>
    <w:rsid w:val="00C501C1"/>
    <w:rsid w:val="00C50427"/>
    <w:rsid w:val="00C546CD"/>
    <w:rsid w:val="00C55D1A"/>
    <w:rsid w:val="00C57F23"/>
    <w:rsid w:val="00C6386F"/>
    <w:rsid w:val="00C702F8"/>
    <w:rsid w:val="00C704F5"/>
    <w:rsid w:val="00C72A54"/>
    <w:rsid w:val="00C74130"/>
    <w:rsid w:val="00C753AF"/>
    <w:rsid w:val="00C756A1"/>
    <w:rsid w:val="00C8257B"/>
    <w:rsid w:val="00C82D8F"/>
    <w:rsid w:val="00C832D7"/>
    <w:rsid w:val="00C8433E"/>
    <w:rsid w:val="00C8771E"/>
    <w:rsid w:val="00C90B89"/>
    <w:rsid w:val="00C93CB9"/>
    <w:rsid w:val="00C94C46"/>
    <w:rsid w:val="00CA2D18"/>
    <w:rsid w:val="00CA3E02"/>
    <w:rsid w:val="00CA4726"/>
    <w:rsid w:val="00CA5233"/>
    <w:rsid w:val="00CA5E16"/>
    <w:rsid w:val="00CA6608"/>
    <w:rsid w:val="00CB15EF"/>
    <w:rsid w:val="00CC1F67"/>
    <w:rsid w:val="00CC35B1"/>
    <w:rsid w:val="00CC3964"/>
    <w:rsid w:val="00CC4EDA"/>
    <w:rsid w:val="00CC6133"/>
    <w:rsid w:val="00CD0F68"/>
    <w:rsid w:val="00CD6ED5"/>
    <w:rsid w:val="00CE0A88"/>
    <w:rsid w:val="00CE364A"/>
    <w:rsid w:val="00CE466A"/>
    <w:rsid w:val="00CE77AC"/>
    <w:rsid w:val="00CF45FF"/>
    <w:rsid w:val="00CF495E"/>
    <w:rsid w:val="00CF56B5"/>
    <w:rsid w:val="00CF6446"/>
    <w:rsid w:val="00CF7728"/>
    <w:rsid w:val="00D01F42"/>
    <w:rsid w:val="00D03498"/>
    <w:rsid w:val="00D04C75"/>
    <w:rsid w:val="00D05760"/>
    <w:rsid w:val="00D0726F"/>
    <w:rsid w:val="00D11344"/>
    <w:rsid w:val="00D120DF"/>
    <w:rsid w:val="00D13C66"/>
    <w:rsid w:val="00D15670"/>
    <w:rsid w:val="00D17DDC"/>
    <w:rsid w:val="00D20759"/>
    <w:rsid w:val="00D21365"/>
    <w:rsid w:val="00D22539"/>
    <w:rsid w:val="00D22BF4"/>
    <w:rsid w:val="00D312CC"/>
    <w:rsid w:val="00D31F16"/>
    <w:rsid w:val="00D31FDC"/>
    <w:rsid w:val="00D34BFE"/>
    <w:rsid w:val="00D36F6C"/>
    <w:rsid w:val="00D44A70"/>
    <w:rsid w:val="00D479C2"/>
    <w:rsid w:val="00D53610"/>
    <w:rsid w:val="00D54555"/>
    <w:rsid w:val="00D54FF5"/>
    <w:rsid w:val="00D60251"/>
    <w:rsid w:val="00D605B7"/>
    <w:rsid w:val="00D60A33"/>
    <w:rsid w:val="00D662ED"/>
    <w:rsid w:val="00D83C7E"/>
    <w:rsid w:val="00D83DD4"/>
    <w:rsid w:val="00D85217"/>
    <w:rsid w:val="00D93448"/>
    <w:rsid w:val="00D9505E"/>
    <w:rsid w:val="00DA0161"/>
    <w:rsid w:val="00DA37B8"/>
    <w:rsid w:val="00DA62E2"/>
    <w:rsid w:val="00DB2E6A"/>
    <w:rsid w:val="00DB35A3"/>
    <w:rsid w:val="00DB748B"/>
    <w:rsid w:val="00DC03D7"/>
    <w:rsid w:val="00DC30D5"/>
    <w:rsid w:val="00DC403D"/>
    <w:rsid w:val="00DC469F"/>
    <w:rsid w:val="00DC667E"/>
    <w:rsid w:val="00DC6FD0"/>
    <w:rsid w:val="00DD3DE8"/>
    <w:rsid w:val="00DD6A79"/>
    <w:rsid w:val="00DD6B50"/>
    <w:rsid w:val="00DE096A"/>
    <w:rsid w:val="00DE1AB9"/>
    <w:rsid w:val="00DE3B85"/>
    <w:rsid w:val="00DE3CB8"/>
    <w:rsid w:val="00DF125A"/>
    <w:rsid w:val="00DF2009"/>
    <w:rsid w:val="00E06377"/>
    <w:rsid w:val="00E12D1A"/>
    <w:rsid w:val="00E15296"/>
    <w:rsid w:val="00E153ED"/>
    <w:rsid w:val="00E20454"/>
    <w:rsid w:val="00E22E9F"/>
    <w:rsid w:val="00E2371C"/>
    <w:rsid w:val="00E23C08"/>
    <w:rsid w:val="00E250F6"/>
    <w:rsid w:val="00E26DFE"/>
    <w:rsid w:val="00E27EBF"/>
    <w:rsid w:val="00E3063F"/>
    <w:rsid w:val="00E3280C"/>
    <w:rsid w:val="00E35ABF"/>
    <w:rsid w:val="00E37820"/>
    <w:rsid w:val="00E37ADF"/>
    <w:rsid w:val="00E37E6E"/>
    <w:rsid w:val="00E41AAB"/>
    <w:rsid w:val="00E423ED"/>
    <w:rsid w:val="00E43A43"/>
    <w:rsid w:val="00E469CA"/>
    <w:rsid w:val="00E46D44"/>
    <w:rsid w:val="00E4708D"/>
    <w:rsid w:val="00E518D5"/>
    <w:rsid w:val="00E60F49"/>
    <w:rsid w:val="00E62401"/>
    <w:rsid w:val="00E657F3"/>
    <w:rsid w:val="00E65CA4"/>
    <w:rsid w:val="00E7140E"/>
    <w:rsid w:val="00E72620"/>
    <w:rsid w:val="00E86911"/>
    <w:rsid w:val="00E91D59"/>
    <w:rsid w:val="00E97254"/>
    <w:rsid w:val="00EA1E8C"/>
    <w:rsid w:val="00EA2B72"/>
    <w:rsid w:val="00EA66EA"/>
    <w:rsid w:val="00EB1B6D"/>
    <w:rsid w:val="00EB22D5"/>
    <w:rsid w:val="00EB5688"/>
    <w:rsid w:val="00EB7C75"/>
    <w:rsid w:val="00EC431A"/>
    <w:rsid w:val="00EC4F8D"/>
    <w:rsid w:val="00EC5487"/>
    <w:rsid w:val="00ED067C"/>
    <w:rsid w:val="00ED06A0"/>
    <w:rsid w:val="00ED3903"/>
    <w:rsid w:val="00ED3E4C"/>
    <w:rsid w:val="00EE12A0"/>
    <w:rsid w:val="00EE5783"/>
    <w:rsid w:val="00EF03E6"/>
    <w:rsid w:val="00EF1B80"/>
    <w:rsid w:val="00EF21E2"/>
    <w:rsid w:val="00EF57AE"/>
    <w:rsid w:val="00EF74FA"/>
    <w:rsid w:val="00F0321B"/>
    <w:rsid w:val="00F03926"/>
    <w:rsid w:val="00F04B4C"/>
    <w:rsid w:val="00F053B0"/>
    <w:rsid w:val="00F07BDD"/>
    <w:rsid w:val="00F115A1"/>
    <w:rsid w:val="00F138E8"/>
    <w:rsid w:val="00F13D02"/>
    <w:rsid w:val="00F150A9"/>
    <w:rsid w:val="00F162A9"/>
    <w:rsid w:val="00F26DBF"/>
    <w:rsid w:val="00F30B74"/>
    <w:rsid w:val="00F326C4"/>
    <w:rsid w:val="00F4165F"/>
    <w:rsid w:val="00F52BF4"/>
    <w:rsid w:val="00F557EE"/>
    <w:rsid w:val="00F651A5"/>
    <w:rsid w:val="00F6531B"/>
    <w:rsid w:val="00F6686E"/>
    <w:rsid w:val="00F675B0"/>
    <w:rsid w:val="00F709FA"/>
    <w:rsid w:val="00F70A29"/>
    <w:rsid w:val="00F714CA"/>
    <w:rsid w:val="00F71D03"/>
    <w:rsid w:val="00F75F4B"/>
    <w:rsid w:val="00F8086B"/>
    <w:rsid w:val="00F83D3F"/>
    <w:rsid w:val="00F90ECE"/>
    <w:rsid w:val="00F929DE"/>
    <w:rsid w:val="00F94BB9"/>
    <w:rsid w:val="00F9654A"/>
    <w:rsid w:val="00F972AA"/>
    <w:rsid w:val="00FA1899"/>
    <w:rsid w:val="00FA439E"/>
    <w:rsid w:val="00FA50AB"/>
    <w:rsid w:val="00FA5ED4"/>
    <w:rsid w:val="00FA656C"/>
    <w:rsid w:val="00FB16C5"/>
    <w:rsid w:val="00FB17AE"/>
    <w:rsid w:val="00FB23AF"/>
    <w:rsid w:val="00FB7746"/>
    <w:rsid w:val="00FC0943"/>
    <w:rsid w:val="00FC0BC3"/>
    <w:rsid w:val="00FC2914"/>
    <w:rsid w:val="00FC6E52"/>
    <w:rsid w:val="00FC733F"/>
    <w:rsid w:val="00FD10F3"/>
    <w:rsid w:val="00FD26BC"/>
    <w:rsid w:val="00FD46E0"/>
    <w:rsid w:val="00FD695C"/>
    <w:rsid w:val="00FD7E72"/>
    <w:rsid w:val="00FE027B"/>
    <w:rsid w:val="00FE0556"/>
    <w:rsid w:val="00FE76EB"/>
    <w:rsid w:val="00FF0CAF"/>
    <w:rsid w:val="00FF387D"/>
    <w:rsid w:val="04A2BD8F"/>
    <w:rsid w:val="0D5FF150"/>
    <w:rsid w:val="1809715B"/>
    <w:rsid w:val="19ED82DC"/>
    <w:rsid w:val="1F3A5E35"/>
    <w:rsid w:val="1F455F8F"/>
    <w:rsid w:val="1FC991B1"/>
    <w:rsid w:val="20D62E96"/>
    <w:rsid w:val="21E959FB"/>
    <w:rsid w:val="2347A15F"/>
    <w:rsid w:val="255342EF"/>
    <w:rsid w:val="2590775C"/>
    <w:rsid w:val="2A73A432"/>
    <w:rsid w:val="2D9B8941"/>
    <w:rsid w:val="3021EA09"/>
    <w:rsid w:val="30840C4B"/>
    <w:rsid w:val="33A9F250"/>
    <w:rsid w:val="3681CD34"/>
    <w:rsid w:val="3CEFF020"/>
    <w:rsid w:val="3DFF8C68"/>
    <w:rsid w:val="416AC9C7"/>
    <w:rsid w:val="432D54B5"/>
    <w:rsid w:val="43D60F89"/>
    <w:rsid w:val="4EA92A01"/>
    <w:rsid w:val="52EA5B57"/>
    <w:rsid w:val="55199A75"/>
    <w:rsid w:val="5D8F7D8E"/>
    <w:rsid w:val="62436D60"/>
    <w:rsid w:val="68301ABA"/>
    <w:rsid w:val="6E9512F6"/>
    <w:rsid w:val="72A4CB00"/>
    <w:rsid w:val="73DD3648"/>
    <w:rsid w:val="7B6BA382"/>
    <w:rsid w:val="7E97D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5E06B8"/>
  <w15:docId w15:val="{31EAFA57-EE9C-EC42-86EA-A9B5706A0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92ECF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92ECF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A92ECF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A92ECF"/>
    <w:rPr>
      <w:rFonts w:ascii="Calibri" w:hAnsi="Calibri" w:cs="Calibri"/>
    </w:rPr>
  </w:style>
  <w:style w:type="paragraph" w:styleId="Header">
    <w:name w:val="header"/>
    <w:basedOn w:val="Normal"/>
    <w:link w:val="HeaderChar"/>
    <w:uiPriority w:val="99"/>
    <w:unhideWhenUsed/>
    <w:rsid w:val="009728F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28F1"/>
  </w:style>
  <w:style w:type="paragraph" w:styleId="Footer">
    <w:name w:val="footer"/>
    <w:basedOn w:val="Normal"/>
    <w:link w:val="FooterChar"/>
    <w:uiPriority w:val="99"/>
    <w:unhideWhenUsed/>
    <w:rsid w:val="009728F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28F1"/>
  </w:style>
  <w:style w:type="character" w:styleId="CommentReference">
    <w:name w:val="annotation reference"/>
    <w:basedOn w:val="DefaultParagraphFont"/>
    <w:uiPriority w:val="99"/>
    <w:semiHidden/>
    <w:unhideWhenUsed/>
    <w:rsid w:val="009D4A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4A9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4A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4A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4A9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066A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066A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75321"/>
  </w:style>
  <w:style w:type="paragraph" w:styleId="BalloonText">
    <w:name w:val="Balloon Text"/>
    <w:basedOn w:val="Normal"/>
    <w:link w:val="BalloonTextChar"/>
    <w:uiPriority w:val="99"/>
    <w:semiHidden/>
    <w:unhideWhenUsed/>
    <w:rsid w:val="00DC6FD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6FD0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052091"/>
    <w:pPr>
      <w:ind w:left="720"/>
      <w:contextualSpacing/>
    </w:pPr>
  </w:style>
  <w:style w:type="table" w:styleId="TableGrid">
    <w:name w:val="Table Grid"/>
    <w:basedOn w:val="TableNormal"/>
    <w:uiPriority w:val="39"/>
    <w:rsid w:val="000C7A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AE620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42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1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7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1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9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8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2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2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60FC3348A56E344BE9C1DB0A42C64EC" ma:contentTypeVersion="6" ma:contentTypeDescription="Create a new document." ma:contentTypeScope="" ma:versionID="31e554e6537de9725e9785cdd1b2806d">
  <xsd:schema xmlns:xsd="http://www.w3.org/2001/XMLSchema" xmlns:xs="http://www.w3.org/2001/XMLSchema" xmlns:p="http://schemas.microsoft.com/office/2006/metadata/properties" xmlns:ns2="47ddbc0d-4821-4c05-9b06-2eeabb77edf9" xmlns:ns3="2676130b-669e-4f95-8f72-c17477ad28bc" targetNamespace="http://schemas.microsoft.com/office/2006/metadata/properties" ma:root="true" ma:fieldsID="ae436719941e36735ded7218579bfbbe" ns2:_="" ns3:_="">
    <xsd:import namespace="47ddbc0d-4821-4c05-9b06-2eeabb77edf9"/>
    <xsd:import namespace="2676130b-669e-4f95-8f72-c17477ad28b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ddbc0d-4821-4c05-9b06-2eeabb77edf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76130b-669e-4f95-8f72-c17477ad28b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GostTitle.XSL" StyleName="GOST - Title Sort" Version="2003"/>
</file>

<file path=customXml/itemProps1.xml><?xml version="1.0" encoding="utf-8"?>
<ds:datastoreItem xmlns:ds="http://schemas.openxmlformats.org/officeDocument/2006/customXml" ds:itemID="{752C5D7F-8B9F-477C-802F-7D2F480DA47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6FF7210-1021-43B2-AF53-2AD8A25C187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52EC242-523C-4E4C-B4C5-7C0B1FB721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7ddbc0d-4821-4c05-9b06-2eeabb77edf9"/>
    <ds:schemaRef ds:uri="2676130b-669e-4f95-8f72-c17477ad28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F87A654-C4DD-A044-AA79-CE1C8F6D3C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1</Words>
  <Characters>302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3</CharactersWithSpaces>
  <SharedDoc>false</SharedDoc>
  <HLinks>
    <vt:vector size="12" baseType="variant">
      <vt:variant>
        <vt:i4>1310822</vt:i4>
      </vt:variant>
      <vt:variant>
        <vt:i4>132</vt:i4>
      </vt:variant>
      <vt:variant>
        <vt:i4>0</vt:i4>
      </vt:variant>
      <vt:variant>
        <vt:i4>5</vt:i4>
      </vt:variant>
      <vt:variant>
        <vt:lpwstr>mailto:daniel.sherbenou@cuanschutz.edu</vt:lpwstr>
      </vt:variant>
      <vt:variant>
        <vt:lpwstr/>
      </vt:variant>
      <vt:variant>
        <vt:i4>1310822</vt:i4>
      </vt:variant>
      <vt:variant>
        <vt:i4>0</vt:i4>
      </vt:variant>
      <vt:variant>
        <vt:i4>0</vt:i4>
      </vt:variant>
      <vt:variant>
        <vt:i4>5</vt:i4>
      </vt:variant>
      <vt:variant>
        <vt:lpwstr>mailto:daniel.sherbenou@cuanschutz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er, Alana</dc:creator>
  <cp:keywords/>
  <dc:description/>
  <cp:lastModifiedBy>Sherbenou, Daniel W</cp:lastModifiedBy>
  <cp:revision>3</cp:revision>
  <dcterms:created xsi:type="dcterms:W3CDTF">2024-02-12T19:09:00Z</dcterms:created>
  <dcterms:modified xsi:type="dcterms:W3CDTF">2024-02-12T2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60FC3348A56E344BE9C1DB0A42C64EC</vt:lpwstr>
  </property>
</Properties>
</file>